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C6B78" w14:textId="0245C678" w:rsidR="001E14B9" w:rsidRPr="00BB754B" w:rsidRDefault="00BB754B" w:rsidP="00C850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B754B">
        <w:rPr>
          <w:rFonts w:ascii="Times New Roman" w:hAnsi="Times New Roman" w:cs="Times New Roman"/>
          <w:b/>
          <w:sz w:val="22"/>
          <w:szCs w:val="22"/>
        </w:rPr>
        <w:t>Figure S1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20D31">
        <w:rPr>
          <w:rFonts w:ascii="Times New Roman" w:hAnsi="Times New Roman" w:cs="Times New Roman"/>
          <w:b/>
          <w:sz w:val="22"/>
          <w:szCs w:val="22"/>
        </w:rPr>
        <w:t>Flow chart showing the number of studies examined as part of the systematic review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C5601" w:rsidRPr="00BC5601">
        <w:rPr>
          <w:rFonts w:ascii="Times New Roman" w:hAnsi="Times New Roman" w:cs="Times New Roman"/>
          <w:b/>
          <w:sz w:val="22"/>
          <w:szCs w:val="22"/>
        </w:rPr>
        <w:t>according to PRISMA guidelines</w:t>
      </w:r>
    </w:p>
    <w:p w14:paraId="477F732C" w14:textId="77777777" w:rsidR="00D24116" w:rsidRPr="00BB754B" w:rsidRDefault="00D24116" w:rsidP="00D24116">
      <w:pPr>
        <w:rPr>
          <w:rFonts w:ascii="Times New Roman" w:hAnsi="Times New Roman" w:cs="Times New Roman"/>
        </w:rPr>
      </w:pPr>
    </w:p>
    <w:p w14:paraId="7F724196" w14:textId="77777777" w:rsidR="00D24116" w:rsidRPr="00CC29F2" w:rsidRDefault="00D24116" w:rsidP="00D24116">
      <w:pPr>
        <w:rPr>
          <w:sz w:val="20"/>
          <w:szCs w:val="20"/>
        </w:rPr>
      </w:pPr>
    </w:p>
    <w:p w14:paraId="5D4B1931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26BCEC" wp14:editId="772A9494">
                <wp:simplePos x="0" y="0"/>
                <wp:positionH relativeFrom="column">
                  <wp:posOffset>228600</wp:posOffset>
                </wp:positionH>
                <wp:positionV relativeFrom="paragraph">
                  <wp:posOffset>21590</wp:posOffset>
                </wp:positionV>
                <wp:extent cx="1714500" cy="1023620"/>
                <wp:effectExtent l="0" t="0" r="38100" b="17780"/>
                <wp:wrapNone/>
                <wp:docPr id="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23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3D616" w14:textId="77777777" w:rsidR="00D24116" w:rsidRPr="00F56DF5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</w:p>
                          <w:p w14:paraId="4DD8F0DE" w14:textId="77777777" w:rsidR="00D24116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Web of Knowledge</w:t>
                            </w:r>
                          </w:p>
                          <w:p w14:paraId="169D5D8D" w14:textId="77777777" w:rsidR="00D24116" w:rsidRPr="00F56DF5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>(n = 958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1" o:spid="_x0000_s1026" style="position:absolute;margin-left:18pt;margin-top:1.7pt;width:135pt;height:80.6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ZA4IwIAAEkEAAAOAAAAZHJzL2Uyb0RvYy54bWysVNuO0zAQfUfiHyy/01xol92o6WrVpQhp&#10;gRULH+A4TmLhG2O3Sfl6Jk5bssATIg+Wxx4fnzlnnPXtoBU5CPDSmpJmi5QSYbitpWlL+vXL7tU1&#10;JT4wUzNljSjpUXh6u3n5Yt27QuS2s6oWQBDE+KJ3Je1CcEWSeN4JzfzCOmFws7GgWcAQ2qQG1iO6&#10;VkmepldJb6F2YLnwHlfvp026ifhNI3j41DReBKJKitxCHCGO1TgmmzUrWmCuk/xEg/0DC82kwUsv&#10;UPcsMLIH+QeUlhyst01YcKsT2zSSi1gDVpOlv1Xz1DEnYi0ojncXmfz/g+UfD49AZF3SnBLDNFr0&#10;GUVjplWC5NmoT+98gWlP7hHGCr17sPybJ8ZuO0wTdwC27wSrkVXMT54dGAOPR0nVf7A1wrN9sFGq&#10;oQE9AqIIZIiOHC+OiCEQjovZm2y5StE4jntZmr++yqNnCSvOxx348E5YTcZJSQHZR3h2ePAB6WPq&#10;OSXSt0rWO6lUDKCttgrIgWF77OI3VoxH/DxNGdKX9GaVryLysz0/h0jj9zcILQP2uZK6pNeXJFaM&#10;ur01dezCwKSa5ni/MkjjrN3kQRiq4WRHZesjSgp26md8fzjpLPygpMdeLqn/vmcgKFHvDdpyky2X&#10;Y/PPA5gH1TxghiNUSQMl03QbpgezdyDbDm/KogzG3qGVjYwij1QnVife2K9RyNPbGh/EPI5Zv/4A&#10;m58AAAD//wMAUEsDBBQABgAIAAAAIQAxKA7T3QAAAAgBAAAPAAAAZHJzL2Rvd25yZXYueG1sTI/N&#10;TsMwEITvSLyDtUjcqAMpoYQ4FT/ihHpoQO3VtZc4Il5Hsdumb8/2BKfVaEaz31TLyffigGPsAim4&#10;nWUgkEywHbUKvj7fbxYgYtJkdR8IFZwwwrK+vKh0acOR1nhoUiu4hGKpFbiUhlLKaBx6HWdhQGLv&#10;O4xeJ5ZjK+2oj1zue3mXZYX0uiP+4PSArw7NT7P3Ch7a9NaYl3uzWbnT4uNxyuO62Sp1fTU9P4FI&#10;OKW/MJzxGR1qZtqFPdkoegV5wVMS3zkItvPsrHecK+YFyLqS/wfUvwAAAP//AwBQSwECLQAUAAYA&#10;CAAAACEAtoM4kv4AAADhAQAAEwAAAAAAAAAAAAAAAAAAAAAAW0NvbnRlbnRfVHlwZXNdLnhtbFBL&#10;AQItABQABgAIAAAAIQA4/SH/1gAAAJQBAAALAAAAAAAAAAAAAAAAAC8BAABfcmVscy8ucmVsc1BL&#10;AQItABQABgAIAAAAIQB4VZA4IwIAAEkEAAAOAAAAAAAAAAAAAAAAAC4CAABkcnMvZTJvRG9jLnht&#10;bFBLAQItABQABgAIAAAAIQAxKA7T3QAAAAgBAAAPAAAAAAAAAAAAAAAAAH0EAABkcnMvZG93bnJl&#10;di54bWxQSwUGAAAAAAQABADzAAAAhwUAAAAA&#10;">
                <v:textbox inset=",7.2pt,,7.2pt">
                  <w:txbxContent>
                    <w:p w14:paraId="6423D616" w14:textId="77777777" w:rsidR="00D24116" w:rsidRPr="00F56DF5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Records identified through database searching</w:t>
                      </w:r>
                    </w:p>
                    <w:p w14:paraId="4DD8F0DE" w14:textId="77777777" w:rsidR="00D24116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Web of Knowledge</w:t>
                      </w:r>
                    </w:p>
                    <w:p w14:paraId="169D5D8D" w14:textId="77777777" w:rsidR="00D24116" w:rsidRPr="00F56DF5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>(n = 958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792F2B8" wp14:editId="1B76478D">
                <wp:simplePos x="0" y="0"/>
                <wp:positionH relativeFrom="column">
                  <wp:posOffset>2057400</wp:posOffset>
                </wp:positionH>
                <wp:positionV relativeFrom="paragraph">
                  <wp:posOffset>21590</wp:posOffset>
                </wp:positionV>
                <wp:extent cx="1714500" cy="1023620"/>
                <wp:effectExtent l="0" t="0" r="38100" b="17780"/>
                <wp:wrapNone/>
                <wp:docPr id="3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23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D59A0A" w14:textId="77777777" w:rsidR="00D24116" w:rsidRPr="00F56DF5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dditional records identified through literature cited</w:t>
                            </w:r>
                          </w:p>
                          <w:p w14:paraId="508364CC" w14:textId="77777777" w:rsidR="00D24116" w:rsidRDefault="00D24116" w:rsidP="00D24116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</w:p>
                          <w:p w14:paraId="5BBEC6EA" w14:textId="77777777" w:rsidR="00D24116" w:rsidRPr="00F56DF5" w:rsidRDefault="00D24116" w:rsidP="00D24116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</w:p>
                          <w:p w14:paraId="40E1F2EC" w14:textId="77777777" w:rsidR="00D24116" w:rsidRPr="00F56DF5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= 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0</w:t>
                            </w:r>
                            <w:proofErr w:type="gramEnd"/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8" o:spid="_x0000_s1027" style="position:absolute;margin-left:162pt;margin-top:1.7pt;width:135pt;height:80.6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skqJwIAAFAEAAAOAAAAZHJzL2Uyb0RvYy54bWysVF1v0zAUfUfiP1h+p/lYO7qo6TR1FCEN&#10;mBj8AMdxEgvHNtduk/HruXa6LgOeEHmwfOPrk3PPuTeb67FX5CjASaNLmi1SSoTmppa6Lem3r/s3&#10;a0qcZ7pmymhR0kfh6PX29avNYAuRm86oWgBBEO2KwZa0894WSeJ4J3rmFsYKjYeNgZ55DKFNamAD&#10;ovcqydP0MhkM1BYMF87h29vpkG4jftMI7j83jROeqJIiNx9XiGsV1mS7YUULzHaSn2iwf2DRM6nx&#10;o2eoW+YZOYD8A6qXHIwzjV9w0yemaSQXsQasJkt/q+ahY1bEWlAcZ88yuf8Hyz8d74HIuqQXlGjW&#10;o0VfUDSmWyVIvg76DNYVmPZg7yFU6Oyd4d8d0WbXYZq4ATBDJ1iNrLKQn7y4EAKHV0k1fDQ1wrOD&#10;N1GqsYE+AKIIZIyOPJ4dEaMnHF9mb7PlKkXjOJ5laX5xmUfPElY8Xbfg/HthehI2JQVkH+HZ8c75&#10;QIcVTymRvlGy3kulYgBttVNAjgzbYx+fWAFWOU9TmgwlvVrlq4j84szNIdL4/A2ilx77XMm+pOtz&#10;EiuCbu90HbvQM6mmPVJW+iRk0G7ywI/VGJ2KKgddK1M/orJgprbGMcRNZ+AnJQO2dEndjwMDQYn6&#10;oNGdq2y5DDMwD2AeVPOAaY5QJfWUTNudn+bmYEG2HX4pi2poc4OONjJq/czqRB/bNlpwGrEwF/M4&#10;Zj3/CLa/AAAA//8DAFBLAwQUAAYACAAAACEAQn5bB94AAAAJAQAADwAAAGRycy9kb3ducmV2Lnht&#10;bEyPzU7DMBCE70i8g7VI3KhDm4Y2xKn4ESfEoQHB1bWXOCJeR7Hbpm/P9gS3Hc1o9ptqM/leHHCM&#10;XSAFt7MMBJIJtqNWwcf7y80KREyarO4DoYITRtjUlxeVLm040hYPTWoFl1AstQKX0lBKGY1Dr+Ms&#10;DEjsfYfR68RybKUd9ZHLfS/nWVZIrzviD04P+OTQ/DR7r+CuTc+NeVyazzd3Wr2up0XcNl9KXV9N&#10;D/cgEk7pLwxnfEaHmpl2YU82il7BYp7zlsRHDoL95fqsdxws8gJkXcn/C+pfAAAA//8DAFBLAQIt&#10;ABQABgAIAAAAIQC2gziS/gAAAOEBAAATAAAAAAAAAAAAAAAAAAAAAABbQ29udGVudF9UeXBlc10u&#10;eG1sUEsBAi0AFAAGAAgAAAAhADj9If/WAAAAlAEAAAsAAAAAAAAAAAAAAAAALwEAAF9yZWxzLy5y&#10;ZWxzUEsBAi0AFAAGAAgAAAAhAM4+ySonAgAAUAQAAA4AAAAAAAAAAAAAAAAALgIAAGRycy9lMm9E&#10;b2MueG1sUEsBAi0AFAAGAAgAAAAhAEJ+WwfeAAAACQEAAA8AAAAAAAAAAAAAAAAAgQQAAGRycy9k&#10;b3ducmV2LnhtbFBLBQYAAAAABAAEAPMAAACMBQAAAAA=&#10;">
                <v:textbox inset=",7.2pt,,7.2pt">
                  <w:txbxContent>
                    <w:p w14:paraId="4FD59A0A" w14:textId="77777777" w:rsidR="00D24116" w:rsidRPr="00F56DF5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Additional records identified through literature cited</w:t>
                      </w:r>
                    </w:p>
                    <w:p w14:paraId="508364CC" w14:textId="77777777" w:rsidR="00D24116" w:rsidRDefault="00D24116" w:rsidP="00D24116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ab/>
                        <w:t xml:space="preserve"> </w:t>
                      </w:r>
                    </w:p>
                    <w:p w14:paraId="5BBEC6EA" w14:textId="77777777" w:rsidR="00D24116" w:rsidRPr="00F56DF5" w:rsidRDefault="00D24116" w:rsidP="00D24116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</w:p>
                    <w:p w14:paraId="40E1F2EC" w14:textId="77777777" w:rsidR="00D24116" w:rsidRPr="00F56DF5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(n </w:t>
                      </w:r>
                      <w:proofErr w:type="gramStart"/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= 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0</w:t>
                      </w:r>
                      <w:proofErr w:type="gramEnd"/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1256D4" w14:textId="77777777" w:rsidR="00D24116" w:rsidRPr="00CC29F2" w:rsidRDefault="00D24116" w:rsidP="00D24116">
      <w:pPr>
        <w:rPr>
          <w:sz w:val="20"/>
          <w:szCs w:val="20"/>
        </w:rPr>
      </w:pPr>
    </w:p>
    <w:p w14:paraId="4B99B751" w14:textId="77777777" w:rsidR="00D24116" w:rsidRPr="00CC29F2" w:rsidRDefault="00D24116" w:rsidP="00D24116">
      <w:pPr>
        <w:rPr>
          <w:sz w:val="20"/>
          <w:szCs w:val="20"/>
        </w:rPr>
      </w:pPr>
    </w:p>
    <w:p w14:paraId="631A7005" w14:textId="77777777" w:rsidR="00D24116" w:rsidRPr="00CC29F2" w:rsidRDefault="00D24116" w:rsidP="00D24116">
      <w:pPr>
        <w:rPr>
          <w:sz w:val="20"/>
          <w:szCs w:val="20"/>
        </w:rPr>
      </w:pPr>
    </w:p>
    <w:p w14:paraId="0848689B" w14:textId="77777777" w:rsidR="00D24116" w:rsidRPr="00CC29F2" w:rsidRDefault="00D24116" w:rsidP="00D24116">
      <w:pPr>
        <w:rPr>
          <w:sz w:val="20"/>
          <w:szCs w:val="20"/>
        </w:rPr>
      </w:pPr>
    </w:p>
    <w:p w14:paraId="5CE1AE4A" w14:textId="77777777" w:rsidR="00D24116" w:rsidRPr="00CC29F2" w:rsidRDefault="00D24116" w:rsidP="00D24116">
      <w:pPr>
        <w:rPr>
          <w:sz w:val="20"/>
          <w:szCs w:val="20"/>
        </w:rPr>
      </w:pPr>
    </w:p>
    <w:p w14:paraId="58E83E9F" w14:textId="77777777" w:rsidR="00D24116" w:rsidRPr="00CC29F2" w:rsidRDefault="00D24116" w:rsidP="00D24116">
      <w:pPr>
        <w:rPr>
          <w:sz w:val="20"/>
          <w:szCs w:val="20"/>
        </w:rPr>
      </w:pPr>
    </w:p>
    <w:p w14:paraId="60B74F9F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A3A35F" wp14:editId="57BF415C">
                <wp:simplePos x="0" y="0"/>
                <wp:positionH relativeFrom="column">
                  <wp:posOffset>2628900</wp:posOffset>
                </wp:positionH>
                <wp:positionV relativeFrom="paragraph">
                  <wp:posOffset>27940</wp:posOffset>
                </wp:positionV>
                <wp:extent cx="0" cy="228600"/>
                <wp:effectExtent l="50800" t="0" r="76200" b="76200"/>
                <wp:wrapNone/>
                <wp:docPr id="4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6" o:spid="_x0000_s1026" type="#_x0000_t32" style="position:absolute;margin-left:207pt;margin-top:2.2pt;width:0;height:18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b09xQIAAMcFAAAOAAAAZHJzL2Uyb0RvYy54bWysVE1v2zAMvQ/YfxB0d/0RJ3GMOkXqOLt0&#10;W7F22Fmx5NiYLBmSEicY9t9HyYnbdJdhqA+GKInk4+Ojbu+OLUcHpnQjRYbDmwAjJkpJG7HL8Pfn&#10;jZdgpA0RlHApWIZPTOO75ccPt32XskjWklOmEAQROu27DNfGdKnv67JmLdE3smMCDiupWmLAVDuf&#10;KtJD9Jb7URDM/F4q2ilZMq1hdz0c4qWLX1WsNF+rSjODeIYBm3F/5f5b+/eXtyTdKdLVTXmGQf4D&#10;RUsaAUnHUGtiCNqr5q9QbVMqqWVlbkrZ+rKqmpK5GqCaMHhTzVNNOuZqAXJ0N9Kk3y9s+eXwqFBD&#10;MxxjJEgLLVrtjXSZUTSz/PSdTuFaLh6VrbA8iqfuQZY/NRIyr4nYMXf7+dSBc2g9/CsXa+gOsmz7&#10;z5LCHQIJHFnHSrU2JNCAjq4np7En7GhQOWyWsBtFySxw7fJJevHrlDafmGyRXWRYG0WaXW1yKQQ0&#10;XqrQZSGHB20sKpJeHGxSITcN567/XKA+w4tpNHUOWvKG2kN7TavdNucKHYhVkPtciXDy+pqSe0Fd&#10;sJoRWpzXhjQc1sg4boxqgC3OsM3WMooRZzA0djXA48JmZE62A2awjgaWbh8YcZL6tQgWRVIksRdH&#10;s8KLg/XaW23y2Jttwvl0PVnn+Tr8bUsJ47RuKGXCVnORdxj/m3zOgzYIcxT4SJt/Hd3xC2Cvka42&#10;02AeTxJvPp9OvHhSBN59ssm9VR7OZvPiPr8v3iAtXPX6fcCOVFpUcm+Yeqppj7Z8r74R0PxsMgVR&#10;IdpY+UySYLGwBjwP0XzoNCJ8By0qjcJISfOjMbUTu5WpjXmljtx9g+Z4V5NBM/N4sUgukhnE5Lga&#10;4QzMXZpurbFtZzJeuAUNXwThhszO1TChW0lPj8rqyM4bvBbO6fyy2efote1uvby/yz8AAAD//wMA&#10;UEsDBBQABgAIAAAAIQCh3Kls2wAAAAgBAAAPAAAAZHJzL2Rvd25yZXYueG1sTI/NTsMwEITvSLyD&#10;tZW4UTvIoijEqSokDsCppQiObrz5UeN1iN0mvD2LOMBtRrOa/aZYz74XZxxjF8hAtlQgkKrgOmoM&#10;7F8fr+9AxGTJ2T4QGvjCCOvy8qKwuQsTbfG8S43gEoq5NdCmNORSxqpFb+MyDEic1WH0NrEdG+lG&#10;O3G57+WNUrfS2474Q2sHfGixOu5O3kD9ln0c62e/eiE17befT6FbvWtjrhbz5h5Ewjn9HcMPPqND&#10;yUyHcCIXRW9AZ5q3JBYaBOe//sBCaZBlIf8PKL8BAAD//wMAUEsBAi0AFAAGAAgAAAAhALaDOJL+&#10;AAAA4QEAABMAAAAAAAAAAAAAAAAAAAAAAFtDb250ZW50X1R5cGVzXS54bWxQSwECLQAUAAYACAAA&#10;ACEAOP0h/9YAAACUAQAACwAAAAAAAAAAAAAAAAAvAQAAX3JlbHMvLnJlbHNQSwECLQAUAAYACAAA&#10;ACEAcc29PcUCAADHBQAADgAAAAAAAAAAAAAAAAAuAgAAZHJzL2Uyb0RvYy54bWxQSwECLQAUAAYA&#10;CAAAACEAodypbNsAAAAIAQAADwAAAAAAAAAAAAAAAAAfBQAAZHJzL2Rvd25yZXYueG1sUEsFBgAA&#10;AAAEAAQA8wAAACcG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3B5C0F" wp14:editId="03478C09">
                <wp:simplePos x="0" y="0"/>
                <wp:positionH relativeFrom="column">
                  <wp:posOffset>1371600</wp:posOffset>
                </wp:positionH>
                <wp:positionV relativeFrom="paragraph">
                  <wp:posOffset>27940</wp:posOffset>
                </wp:positionV>
                <wp:extent cx="0" cy="228600"/>
                <wp:effectExtent l="50800" t="0" r="76200" b="76200"/>
                <wp:wrapNone/>
                <wp:docPr id="9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25" o:spid="_x0000_s1026" type="#_x0000_t32" style="position:absolute;margin-left:108pt;margin-top:2.2pt;width:0;height:18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TtfwwIAAMcFAAAOAAAAZHJzL2Uyb0RvYy54bWysVFFv2jAQfp+0/2D5PU0CAUJUqGgIe+m2&#10;au20ZxM7xJpjR7YhoGn/fWcH0tK9TFPzEPls3913333n27tjI9CBacOVXOD4JsKIyVJRLncL/P15&#10;E6QYGUskJUJJtsAnZvDd8uOH267N2EjVSlCmEQSRJuvaBa6tbbMwNGXNGmJuVMskHFZKN8SCqXch&#10;1aSD6I0IR1E0DTulaatVyYyB3XV/iJc+flWx0n6tKsMsEgsM2Kz/a//fun+4vCXZTpO25uUZBvkP&#10;FA3hEpIOodbEErTX/K9QDS+1MqqyN6VqQlVVvGS+Bqgmjt5U81STlvlagBzTDjSZ9wtbfjk8asTp&#10;As8xkqSBFq32VvnMaDRx/HStyeBaLh+1q7A8yqf2QZU/DZIqr4ncMX/7+dSCc+w8wisXZ5gWsmy7&#10;z4rCHQIJPFnHSjcuJNCAjr4np6En7GhR2W+WsDsapdPItysk2cWv1cZ+YqpBbrHAxmrCd7XNlZTQ&#10;eKVjn4UcHox1qEh2cXBJpdpwIXz/hUQdEDCBet2JUYJTd+gNvdvmQqMDcQryny/xzTWt9pL6YDUj&#10;tDivLeEC1sh6bqzmwJZg2GVrGMVIMBgat+rhCekyMi/bHjNYRwtLvw+MeEn9mkfzIi3SJEhG0yJI&#10;ovU6WG3yJJhu4tlkPV7n+Tr+7UqJk6zmlDLpqrnIO07+TT7nQeuFOQh8oC28ju75BbDXSFebSTRL&#10;xmkwm03GQTIuouA+3eTBKo+n01lxn98Xb5AWvnrzPmAHKh0qtbdMP9W0Q1ux198IaH46noCoEOVO&#10;PuM0msMQUA7Pw2jWdxoRsYMWlVZjpJX9wW3txe5k6mKa1+rI/ddrTrQ16TUzS+bz9CKZ/rrnaoDT&#10;M3dpurOGtp3JeOEWNHwRhB8yN1f9hG4VPT1qpyM3b/BaeKfzy+aeo9e2v/Xy/i7/AAAA//8DAFBL&#10;AwQUAAYACAAAACEAREMUadwAAAAIAQAADwAAAGRycy9kb3ducmV2LnhtbEyPy07DMBBF95X6D9Yg&#10;sWvtVFGLQpwKVWIBrFqKYOnGk4caj0PsNuHvGcQClkd3dOfcfDu5TlxxCK0nDclSgUAqvW2p1nB8&#10;fVzcgQjRkDWdJ9TwhQG2xXyWm8z6kfZ4PcRacAmFzGhoYuwzKUPZoDNh6Xskzio/OBMZh1rawYxc&#10;7jq5UmotnWmJPzSmx12D5flwcRqqt+TjXD27zQup8bj/fPLt5j3V+vZmergHEXGKf8fwo8/qULDT&#10;yV/IBtFpWCVr3hI1pCkIzn/5xKxSkEUu/w8ovgEAAP//AwBQSwECLQAUAAYACAAAACEAtoM4kv4A&#10;AADhAQAAEwAAAAAAAAAAAAAAAAAAAAAAW0NvbnRlbnRfVHlwZXNdLnhtbFBLAQItABQABgAIAAAA&#10;IQA4/SH/1gAAAJQBAAALAAAAAAAAAAAAAAAAAC8BAABfcmVscy8ucmVsc1BLAQItABQABgAIAAAA&#10;IQDLYTtfwwIAAMcFAAAOAAAAAAAAAAAAAAAAAC4CAABkcnMvZTJvRG9jLnhtbFBLAQItABQABgAI&#10;AAAAIQBEQxRp3AAAAAgBAAAPAAAAAAAAAAAAAAAAAB0FAABkcnMvZG93bnJldi54bWxQSwUGAAAA&#10;AAQABADzAAAAJgYAAAAA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73767C3F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AD3EDEA" wp14:editId="5F5B1023">
                <wp:simplePos x="0" y="0"/>
                <wp:positionH relativeFrom="column">
                  <wp:posOffset>1257300</wp:posOffset>
                </wp:positionH>
                <wp:positionV relativeFrom="paragraph">
                  <wp:posOffset>110490</wp:posOffset>
                </wp:positionV>
                <wp:extent cx="1485900" cy="571500"/>
                <wp:effectExtent l="0" t="0" r="38100" b="38100"/>
                <wp:wrapNone/>
                <wp:docPr id="1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EF633" w14:textId="77777777" w:rsidR="00D24116" w:rsidRPr="00F56DF5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>(n = 958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9" o:spid="_x0000_s1028" style="position:absolute;margin-left:99pt;margin-top:8.7pt;width:117pt;height:4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G1XJAIAAFAEAAAOAAAAZHJzL2Uyb0RvYy54bWysVNuO0zAQfUfiHyy/0yRVC9uo6WrVpQhp&#10;YVcsfIDjOImFb4zdpuXrGTvdbhZ4QuTBmrHHx2fOzGR9fdSKHAR4aU1Fi1lOiTDcNtJ0Ff32dffm&#10;ihIfmGmYskZU9CQ8vd68frUeXCnmtreqEUAQxPhycBXtQ3BllnneC838zDph8LC1oFlAF7qsATYg&#10;ulbZPM/fZoOFxoHlwnvcvR0P6Sbht63g4b5tvQhEVRS5hbRCWuu4Zps1Kztgrpf8TIP9AwvNpMFH&#10;L1C3LDCyB/kHlJYcrLdtmHGrM9u2kouUA2ZT5L9l89gzJ1IuKI53F5n8/4Plnw8PQGSDtUN5DNNY&#10;oy+oGjOdEmS+igINzpcY9+geIKbo3Z3l3z0xdttjmLgBsEMvWIO0ihifvbgQHY9XST18sg3Cs32w&#10;SatjCzoCogrkmEpyupREHAPhuFksrparHKlxPFu+K5ZoxydY+XTbgQ8fhNUkGhUFJJ/Q2eHOhzH0&#10;KSSxt0o2O6lUcqCrtwrIgWF77NJ3RvfTMGXIUNHVcr5MyC/O/BQiT9/fILQM2OdK6opeXYJYGWV7&#10;bxqkycrApBptzE6Zs45RurEE4VgfU6Xm8YEoa22bEwoLdmxrHEM0egs/KRmwpSvqf+wZCErUR4PF&#10;WRWLRZyBqQNTp546zHCEqmigZDS3YZybvQPZ9fhSkdQw9gYL2sqk9TOrM31s21St84jFuZj6Ker5&#10;R7D5BQAA//8DAFBLAwQUAAYACAAAACEAFCNw+9wAAAAKAQAADwAAAGRycy9kb3ducmV2LnhtbExP&#10;y07DMBC8I/UfrK3EjTq0pU1DnIqHOCEOTRFcXXuJI+J1FLtt+vcsJ7jtPDQ7U25H34kTDrENpOB2&#10;loFAMsG21Ch437/c5CBi0mR1FwgVXDDCtppclbqw4Uw7PNWpERxCsdAKXEp9IWU0Dr2Os9AjsfYV&#10;Bq8Tw6GRdtBnDvednGfZSnrdEn9wuscnh+a7PnoF6yY91+bxzny8uUv+uhkXcVd/KnU9HR/uQSQc&#10;058Zfutzdai40yEcyUbRMd7kvCXxsV6CYMNyMWfiwETGjKxK+X9C9QMAAP//AwBQSwECLQAUAAYA&#10;CAAAACEAtoM4kv4AAADhAQAAEwAAAAAAAAAAAAAAAAAAAAAAW0NvbnRlbnRfVHlwZXNdLnhtbFBL&#10;AQItABQABgAIAAAAIQA4/SH/1gAAAJQBAAALAAAAAAAAAAAAAAAAAC8BAABfcmVscy8ucmVsc1BL&#10;AQItABQABgAIAAAAIQCCDG1XJAIAAFAEAAAOAAAAAAAAAAAAAAAAAC4CAABkcnMvZTJvRG9jLnht&#10;bFBLAQItABQABgAIAAAAIQAUI3D73AAAAAoBAAAPAAAAAAAAAAAAAAAAAH4EAABkcnMvZG93bnJl&#10;di54bWxQSwUGAAAAAAQABADzAAAAhwUAAAAA&#10;">
                <v:textbox inset=",7.2pt,,7.2pt">
                  <w:txbxContent>
                    <w:p w14:paraId="72DEF633" w14:textId="77777777" w:rsidR="00D24116" w:rsidRPr="00F56DF5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ecords </w:t>
                      </w:r>
                      <w:proofErr w:type="gramStart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>(n = 958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86EF4C" wp14:editId="2A97159F">
                <wp:simplePos x="0" y="0"/>
                <wp:positionH relativeFrom="column">
                  <wp:posOffset>3543300</wp:posOffset>
                </wp:positionH>
                <wp:positionV relativeFrom="paragraph">
                  <wp:posOffset>76200</wp:posOffset>
                </wp:positionV>
                <wp:extent cx="1714500" cy="902970"/>
                <wp:effectExtent l="0" t="0" r="12700" b="11430"/>
                <wp:wrapNone/>
                <wp:docPr id="1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02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A6B44" w14:textId="77777777" w:rsidR="00D24116" w:rsidRPr="00F56DF5" w:rsidRDefault="00D24116" w:rsidP="00D24116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cords excluded after screenin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g titles and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bstract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>(n = 881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0" o:spid="_x0000_s1029" style="position:absolute;margin-left:279pt;margin-top:6pt;width:135pt;height:71.1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/WbIAIAACcEAAAOAAAAZHJzL2Uyb0RvYy54bWysU11v0zAUfUfiP1h+p0m6lq1R02nqKEIa&#10;MDH4AY7jJBb+4tptUn49107XFXhD+MHyta+Pzz33eH07akUOAry0pqLFLKdEGG4babqKfvu6e3ND&#10;iQ/MNExZIyp6FJ7ebl6/Wg+uFHPbW9UIIAhifDm4ivYhuDLLPO+FZn5mnTB42FrQLGAIXdYAGxBd&#10;q2ye52+zwULjwHLhPe7eT4d0k/DbVvDwuW29CERVFLmFNEOa6zhnmzUrO2Cul/xEg/0DC82kwUfP&#10;UPcsMLIH+ReUlhyst22Ycasz27aSi1QDVlPkf1Tz1DMnUi0ojndnmfz/g+WfDo9AZIO9KygxTGOP&#10;vqBqzHRKkKsk0OB8iXlP7hFiid49WP7dE2O3PaaJOwA79II1SKuIgma/XYiBx6ukHj7aBuHZPtik&#10;1diCjoCoAhlTS47nlogxEI6bxXWxWObYOY5nq3y+uk6UMlY+33bgw3thNYmLigKST+js8OBDZMPK&#10;55TE3irZ7KRSKYCu3iogB4b22KWRCsAiL9OUIQO+vpwvE7Kx8X5yjpYB7aukruhNHsdkqKjGO9Ok&#10;lMCkmtbIRJmTPFGRaFJfhrEeUwOu4t24U9vmiHqBndyKvwsXvYWflAzo1Ir6H3sGghL1waDmq2Kx&#10;iNa+DOAyqC8DZjhCVTRQMi23YfoOewey6/Gl4lTkHfaplUnCF1Yn+ujGpOzp50S7X8Yp6+V/b34B&#10;AAD//wMAUEsDBBQABgAIAAAAIQBa2fOP3gAAAAoBAAAPAAAAZHJzL2Rvd25yZXYueG1sTE9NS8Qw&#10;EL0L/ocwgjc3tWyl1KaLCrKHFT9WQY9pM7bFZlKSdNv9986e9DS8D968V24WO4gD+tA7UnC9SkAg&#10;Nc701Cr4eH+8ykGEqMnowREqOGKATXV+VurCuJne8LCPreAQCoVW0MU4FlKGpkOrw8qNSKx9O291&#10;ZOhbabyeOdwOMk2SG2l1T/yh0yM+dNj87CerYLd+djF/8a9jqI9fT9Pndnc/b5W6vFjubkFEXOKf&#10;GU71uTpU3Kl2E5kgBgVZlvOWyELKlw15eiJqJrJ1CrIq5f8J1S8AAAD//wMAUEsBAi0AFAAGAAgA&#10;AAAhALaDOJL+AAAA4QEAABMAAAAAAAAAAAAAAAAAAAAAAFtDb250ZW50X1R5cGVzXS54bWxQSwEC&#10;LQAUAAYACAAAACEAOP0h/9YAAACUAQAACwAAAAAAAAAAAAAAAAAvAQAAX3JlbHMvLnJlbHNQSwEC&#10;LQAUAAYACAAAACEAOQP1myACAAAnBAAADgAAAAAAAAAAAAAAAAAuAgAAZHJzL2Uyb0RvYy54bWxQ&#10;SwECLQAUAAYACAAAACEAWtnzj94AAAAKAQAADwAAAAAAAAAAAAAAAAB6BAAAZHJzL2Rvd25yZXYu&#10;eG1sUEsFBgAAAAAEAAQA8wAAAIUFAAAAAA==&#10;" stroked="f">
                <v:textbox inset=",7.2pt,,7.2pt">
                  <w:txbxContent>
                    <w:p w14:paraId="593A6B44" w14:textId="77777777" w:rsidR="00D24116" w:rsidRPr="00F56DF5" w:rsidRDefault="00D24116" w:rsidP="00D24116">
                      <w:pP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Records excluded after screenin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g titles and </w:t>
                      </w:r>
                      <w:proofErr w:type="gramStart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bstracts</w:t>
                      </w:r>
                      <w:proofErr w:type="gramEnd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>(n = 881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38975E6" w14:textId="77777777" w:rsidR="00D24116" w:rsidRPr="00CC29F2" w:rsidRDefault="00D24116" w:rsidP="00D24116">
      <w:pPr>
        <w:rPr>
          <w:sz w:val="20"/>
          <w:szCs w:val="20"/>
        </w:rPr>
      </w:pPr>
    </w:p>
    <w:p w14:paraId="6B7CB984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1253488" wp14:editId="0B5CE8A0">
                <wp:simplePos x="0" y="0"/>
                <wp:positionH relativeFrom="column">
                  <wp:posOffset>2743200</wp:posOffset>
                </wp:positionH>
                <wp:positionV relativeFrom="paragraph">
                  <wp:posOffset>68580</wp:posOffset>
                </wp:positionV>
                <wp:extent cx="800100" cy="1"/>
                <wp:effectExtent l="0" t="76200" r="38100" b="101600"/>
                <wp:wrapNone/>
                <wp:docPr id="12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AutoShape 39" o:spid="_x0000_s1026" type="#_x0000_t32" style="position:absolute;margin-left:3in;margin-top:5.4pt;width:63pt;height:0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POyxAIAAMgFAAAOAAAAZHJzL2Uyb0RvYy54bWysVFFvmzAQfp+0/2DxToGEJIBKqpSQvXRb&#10;tXbas4NNsGZsZDsh0bT/vrNJaNO9TFN5QD7bd/fdd9/59u7YcnSgSjMpci+6CT1ERSUJE7vc+/68&#10;8RMPaYMFwVwKmnsnqr275ccPt32X0YlsJCdUIQgidNZ3udcY02VBoKuGtljfyI4KOKylarEBU+0C&#10;onAP0VseTMJwHvRSkU7JimoNu+vh0Fu6+HVNK/O1rjU1iOceYDPur9x/a//B8hZnO4W7hlVnGPg/&#10;ULSYCUg6hlpjg9Fesb9CtaxSUsva3FSyDWRds4q6GqCaKHxTzVODO+pqAXJ0N9Kk3y9s9eXwqBAj&#10;0LuJhwRuoUervZEuNZqmlqC+0xncK8SjsiVWR/HUPcjqp0ZCFg0WO+puP586cI6sR3DlYg3dQZpt&#10;/1kSuIMhgWPrWKvWhgQe0NE15TQ2hR4NqmAzCYEYaF0FR0NwnF38OqXNJypbZBe5p43CbNeYQgoB&#10;nZcqclnw4UEbiwpnFwebVMgN49wJgAvU5146m8ycg5acEXtor2m12xZcoQO2EnKfKxFOXl9Tci+I&#10;C9ZQTMrz2mDGYY2M48YoBmxx6tlsLSUe4hSmxq4GeFzYjNTpdsAM1tHA0u0DI05Tv9IwLZMyif14&#10;Mi/9OFyv/dWmiP35JlrM1tN1Uayj37aUKM4aRggVtpqLvqP43/RznrRBmaPCR9qC6+iOXwB7jXS1&#10;mYWLeJr4i8Vs6sfTMvTvk03hr4poPl+U98V9+QZp6arX7wN2pNKikntD1VNDerTle/UNg+jn05nV&#10;FmFWPtMkTFNrwPswWQydRpjvoEWVUR5S0vxgpnFitzK1Ma/UUbhv0BzvGjxoZhGnaXKRzCAmx9UI&#10;Z2Du0nRrjW07k/HCLWj4Igg3ZHauhgndSnJ6VFZHdt7guXBO56fNvkevbXfr5QFe/gEAAP//AwBQ&#10;SwMEFAAGAAgAAAAhANN63ADdAAAACQEAAA8AAABkcnMvZG93bnJldi54bWxMj0tPwzAQhO9I/Adr&#10;kbhRu6UvhThVhcQBOPWB4OjGm4car9PYbcK/Z1EPcNyZ0ex86WpwjbhgF2pPGsYjBQIp97amUsN+&#10;9/KwBBGiIWsaT6jhGwOsstub1CTW97TByzaWgksoJEZDFWObSBnyCp0JI98isVf4zpnIZ1dK25me&#10;y10jJ0rNpTM18YfKtPhcYX7cnp2G4mP8dSze3OKdVL/fnF59vfican1/N6yfQEQc4l8YfufzdMh4&#10;08GfyQbRaJg+TpglsqEYgQOz2ZKFw1WQWSr/E2Q/AAAA//8DAFBLAQItABQABgAIAAAAIQC2gziS&#10;/gAAAOEBAAATAAAAAAAAAAAAAAAAAAAAAABbQ29udGVudF9UeXBlc10ueG1sUEsBAi0AFAAGAAgA&#10;AAAhADj9If/WAAAAlAEAAAsAAAAAAAAAAAAAAAAALwEAAF9yZWxzLy5yZWxzUEsBAi0AFAAGAAgA&#10;AAAhABKY87LEAgAAyAUAAA4AAAAAAAAAAAAAAAAALgIAAGRycy9lMm9Eb2MueG1sUEsBAi0AFAAG&#10;AAgAAAAhANN63ADdAAAACQEAAA8AAAAAAAAAAAAAAAAAHgUAAGRycy9kb3ducmV2LnhtbFBLBQYA&#10;AAAABAAEAPMAAAAo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2AE5E94D" w14:textId="77777777" w:rsidR="00D24116" w:rsidRPr="00CC29F2" w:rsidRDefault="00D24116" w:rsidP="00D24116">
      <w:pPr>
        <w:rPr>
          <w:sz w:val="20"/>
          <w:szCs w:val="20"/>
        </w:rPr>
      </w:pPr>
    </w:p>
    <w:p w14:paraId="5133FB79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65503D8" wp14:editId="0681198D">
                <wp:simplePos x="0" y="0"/>
                <wp:positionH relativeFrom="column">
                  <wp:posOffset>2056765</wp:posOffset>
                </wp:positionH>
                <wp:positionV relativeFrom="paragraph">
                  <wp:posOffset>97790</wp:posOffset>
                </wp:positionV>
                <wp:extent cx="635" cy="457200"/>
                <wp:effectExtent l="50800" t="0" r="75565" b="76200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161.95pt;margin-top:7.7pt;width:.05pt;height:36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AFAxQIAAMoFAAAOAAAAZHJzL2Uyb0RvYy54bWysVFFv2jAQfp+0/2D5PU0CgUBUqGgIe+m2&#10;au20ZxM7xJpjR7YhoKn/fWcH0tG9TFPzYPkc3913333n27tjI9CBacOVXOD4JsKIyVJRLncL/P15&#10;E8wwMpZISoSSbIFPzOC75ccPt12bsZGqlaBMIwgiTda1C1xb22ZhaMqaNcTcqJZJ+Fkp3RALpt6F&#10;VJMOojciHEXRNOyUpq1WJTMGTtf9T7z08auKlfZrVRlmkVhgwGb9qv26dWu4vCXZTpO25uUZBvkP&#10;FA3hEpIOodbEErTX/K9QDS+1MqqyN6VqQlVVvGS+Bqgmjt5U81STlvlagBzTDjSZ9wtbfjk8asQp&#10;9G6MkSQN9Gi1t8qnRuOJI6hrTQb3cvmoXYnlUT61D6r8aZBUeU3kjvnbz6cWnGPnEV65OMO0kGbb&#10;fVYU7hBI4Nk6VrpxIYEHdPRNOQ1NYUeLSjicAghUwnkySaHjPjzJLp6tNvYTUw1ymwU2VhO+q22u&#10;pITeKx37POTwYKzDRbKLg0sr1YYL4SUgJOoWeD4ZTbyDUYJT99NdM3q3zYVGB+JE5L8ziqtrWu0l&#10;9cFqRmhx3lvCBeyR9exYzYEvwbDL1jCKkWAwN27XwxPSZWReuT1msI4Wtv4cOPGq+jWP5sWsmCVB&#10;MpoWQRKt18FqkyfBdBOnk/V4nefr+MWVEidZzSll0lVzUXic/JuCzrPWa3PQ+EBbeB3d8wtgr5Gu&#10;NpMoTcazIE0n4yAZF1FwP9vkwSqPp9O0uM/vizdIC1+9eR+wA5UOldpbpp9q2qGt2OtvBGQP8gJR&#10;IcqdfMazaD53BrwQo7TvNCJiBy0qrcZIK/uD29rL3QnVxbxSR+6/XnOirUmvmTSZz2cXyfRi8lwN&#10;cHrmLk131tC2Mxmv3IKGL4LwY+Ymq5/RraKnR+105CYOHgzvdH7c3Iv0p+1vvT7By98AAAD//wMA&#10;UEsDBBQABgAIAAAAIQBRyS/U3wAAAAkBAAAPAAAAZHJzL2Rvd25yZXYueG1sTI/LTsMwEEX3SPyD&#10;NUjsqNMkkBLiVAiJBbBqKYKlG08eajwOsduEv2e6guXoHt05t1jPthcnHH3nSMFyEYFAqpzpqFGw&#10;e3++WYHwQZPRvSNU8IMe1uXlRaFz4yba4GkbGsEl5HOtoA1hyKX0VYtW+4UbkDir3Wh14HNspBn1&#10;xOW2l3EU3UmrO+IPrR7wqcXqsD1aBfXH8utQv9rsjaJpt/l+cV32mSp1fTU/PoAIOIc/GM76rA4l&#10;O+3dkYwXvYIkTu4Z5eA2BcFAEqc8bq9glaUgy0L+X1D+AgAA//8DAFBLAQItABQABgAIAAAAIQC2&#10;gziS/gAAAOEBAAATAAAAAAAAAAAAAAAAAAAAAABbQ29udGVudF9UeXBlc10ueG1sUEsBAi0AFAAG&#10;AAgAAAAhADj9If/WAAAAlAEAAAsAAAAAAAAAAAAAAAAALwEAAF9yZWxzLy5yZWxzUEsBAi0AFAAG&#10;AAgAAAAhAIJAAUDFAgAAygUAAA4AAAAAAAAAAAAAAAAALgIAAGRycy9lMm9Eb2MueG1sUEsBAi0A&#10;FAAGAAgAAAAhAFHJL9TfAAAACQEAAA8AAAAAAAAAAAAAAAAAHwUAAGRycy9kb3ducmV2LnhtbFBL&#10;BQYAAAAABAAEAPMAAAAr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52433C41" w14:textId="77777777" w:rsidR="00D24116" w:rsidRPr="00CC29F2" w:rsidRDefault="00D24116" w:rsidP="00D24116">
      <w:pPr>
        <w:rPr>
          <w:sz w:val="20"/>
          <w:szCs w:val="20"/>
        </w:rPr>
      </w:pPr>
    </w:p>
    <w:p w14:paraId="786B67A5" w14:textId="77777777" w:rsidR="00D24116" w:rsidRPr="00CC29F2" w:rsidRDefault="00D24116" w:rsidP="00D24116">
      <w:pPr>
        <w:rPr>
          <w:sz w:val="20"/>
          <w:szCs w:val="20"/>
        </w:rPr>
      </w:pPr>
    </w:p>
    <w:p w14:paraId="4B742392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1BDE82A" wp14:editId="0D805C5B">
                <wp:simplePos x="0" y="0"/>
                <wp:positionH relativeFrom="column">
                  <wp:posOffset>1257300</wp:posOffset>
                </wp:positionH>
                <wp:positionV relativeFrom="paragraph">
                  <wp:posOffset>116840</wp:posOffset>
                </wp:positionV>
                <wp:extent cx="1485900" cy="685800"/>
                <wp:effectExtent l="0" t="0" r="38100" b="25400"/>
                <wp:wrapNone/>
                <wp:docPr id="1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069B0F" w14:textId="77777777" w:rsidR="00D24116" w:rsidRPr="00F56DF5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ull-text articles a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>(n = 77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1" o:spid="_x0000_s1030" style="position:absolute;margin-left:99pt;margin-top:9.2pt;width:117pt;height:54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5arJAIAAFAEAAAOAAAAZHJzL2Uyb0RvYy54bWysVMGO0zAQvSPxD5bvNElpV23UdLXqUoS0&#10;wIqFD3AcJ7FwbDN2m5SvZ+y03SxwQvhgzWTGzzPvebK5HTpFjgKcNLqg2SylRGhuKqmbgn77un+z&#10;osR5piumjBYFPQlHb7evX216m4u5aY2qBBAE0S7vbUFb722eJI63omNuZqzQGKwNdMyjC01SAesR&#10;vVPJPE1vkt5AZcFw4Rx+vR+DdBvx61pw/7munfBEFRRr83GHuJdhT7YbljfAbCv5uQz2D1V0TGq8&#10;9Ap1zzwjB5B/QHWSg3Gm9jNuusTUteQi9oDdZOlv3Ty1zIrYC5Lj7JUm9/9g+afjIxBZoXYLSjTr&#10;UKMvyBrTjRLkbRYI6q3LMe/JPkJo0dkHw787os2uxTRxB2D6VrAKy4r5yYsDwXF4lJT9R1MhPDt4&#10;E7kaaugCILJAhijJ6SqJGDzh+DFbrJbrFJXjGLtZLVdoY0kJyy+nLTj/XpiOBKOggMVHdHZ8cH5M&#10;vaTE6o2S1V4qFR1oyp0CcmT4PPZxndHdNE1p0hd0vZwvI/KLmJtCpHH9DaKTHt+5kl1BsQVcIYnl&#10;gbZ3uoq2Z1KNNnanNDZ5oW6UwA/lEJVahLMhVprqhMSCGZ81jiEarYGflPT4pAvqfhwYCErUB43i&#10;rLPFIszA1IGpU04dpjlCFdRTMpo7P87NwYJsWrwpi2xoc4eC1jJy/VzVuXx8tlGt84iFuZj6Mev5&#10;R7D9BQAA//8DAFBLAwQUAAYACAAAACEAlR7q290AAAAKAQAADwAAAGRycy9kb3ducmV2LnhtbExP&#10;y07DMBC8I/EP1iJxow5pKGmIU/EQJ8ShAcHVtZc4Il5Hsdumf89ygtvOQ7Mz9Wb2gzjgFPtACq4X&#10;GQgkE2xPnYL3t+erEkRMmqweAqGCE0bYNOdnta5sONIWD23qBIdQrLQCl9JYSRmNQ6/jIoxIrH2F&#10;yevEcOqknfSRw/0g8yxbSa974g9Oj/jo0Hy3e6/gtktPrXm4MR+v7lS+rOdl3LafSl1ezPd3IBLO&#10;6c8Mv/W5OjTcaRf2ZKMYGK9L3pL4KAsQbCiWORM7JvJVAbKp5f8JzQ8AAAD//wMAUEsBAi0AFAAG&#10;AAgAAAAhALaDOJL+AAAA4QEAABMAAAAAAAAAAAAAAAAAAAAAAFtDb250ZW50X1R5cGVzXS54bWxQ&#10;SwECLQAUAAYACAAAACEAOP0h/9YAAACUAQAACwAAAAAAAAAAAAAAAAAvAQAAX3JlbHMvLnJlbHNQ&#10;SwECLQAUAAYACAAAACEAcmOWqyQCAABQBAAADgAAAAAAAAAAAAAAAAAuAgAAZHJzL2Uyb0RvYy54&#10;bWxQSwECLQAUAAYACAAAACEAlR7q290AAAAKAQAADwAAAAAAAAAAAAAAAAB+BAAAZHJzL2Rvd25y&#10;ZXYueG1sUEsFBgAAAAAEAAQA8wAAAIgFAAAAAA==&#10;">
                <v:textbox inset=",7.2pt,,7.2pt">
                  <w:txbxContent>
                    <w:p w14:paraId="67069B0F" w14:textId="77777777" w:rsidR="00D24116" w:rsidRPr="00F56DF5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Full-text articles a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ssessed for </w:t>
                      </w:r>
                      <w:proofErr w:type="gramStart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>(n = 77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18570D4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063B6A9" wp14:editId="5C6337F0">
                <wp:simplePos x="0" y="0"/>
                <wp:positionH relativeFrom="column">
                  <wp:posOffset>3543300</wp:posOffset>
                </wp:positionH>
                <wp:positionV relativeFrom="paragraph">
                  <wp:posOffset>45720</wp:posOffset>
                </wp:positionV>
                <wp:extent cx="1714500" cy="800100"/>
                <wp:effectExtent l="0" t="0" r="12700" b="12700"/>
                <wp:wrapNone/>
                <wp:docPr id="15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10EEBF" w14:textId="77777777" w:rsidR="00D24116" w:rsidRPr="00F56DF5" w:rsidRDefault="00D24116" w:rsidP="00D24116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rticles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that did not meet the inclusion criteria </w:t>
                            </w:r>
                          </w:p>
                          <w:p w14:paraId="7FA3DB71" w14:textId="77777777" w:rsidR="00D24116" w:rsidRPr="00F56DF5" w:rsidRDefault="00D24116" w:rsidP="00D24116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 = 19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2" o:spid="_x0000_s1031" style="position:absolute;margin-left:279pt;margin-top:3.6pt;width:135pt;height:63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ODHwIAACcEAAAOAAAAZHJzL2Uyb0RvYy54bWysU8GO0zAQvSPxD5bvNElpYTdqulp1KUJa&#10;YMXCB0wcJ7FwbDN2my5fv2OnLQVuiBwsTzx+fvPezOrmMGi2l+iVNRUvZjln0gjbKNNV/NvX7asr&#10;znwA04C2Rlb8SXp+s375YjW6Us5tb3UjkRGI8eXoKt6H4Mos86KXA/iZddLQYWtxgEAhdlmDMBL6&#10;oLN5nr/JRouNQyuk9/T3bjrk64TftlKEz23rZWC64sQtpBXTWsc1W6+g7BBcr8SRBvwDiwGUoUfP&#10;UHcQgO1Q/QU1KIHW2zbMhB0y27ZKyFQDVVPkf1Tz2IOTqRYSx7uzTP7/wYpP+wdkqiHvlpwZGMij&#10;L6QamE5L9noeBRqdLynv0T1gLNG7eyu+e2bspqc0eYtox15CQ7SKmJ/9diEGnq6yevxoG4KHXbBJ&#10;q0OLQwQkFdghWfJ0tkQeAhP0s3hbLJY5OSfo7ConjZJnGZSn2w59eC/twOKm4kjkEzrs732IbKA8&#10;pST2Vqtmq7ROAXb1RiPbA7XHNn2pACryMk0bNlb8ejlfJmRj4/3UOYMK1L5aDYlcPpGDMqrxzjQp&#10;JYDS056YaHOUJyoyKRsO9SEZsDxpXdvmifRCO3UrTRdteos/ORupUyvuf+wAJWf6gyHNr4vFIrb2&#10;ZYCXQX0ZgBEEVfHA2bTdhGkcdg5V19NLxbHIW/KpVUnC6OHE6kifujEpe5yc2O6Xccr6Nd/rZwAA&#10;AP//AwBQSwMEFAAGAAgAAAAhAIuuYonfAAAACQEAAA8AAABkcnMvZG93bnJldi54bWxMj81OwzAQ&#10;hO9IvIO1SNyoQ0ohCnEqQEI9FPFTkODoxEsSEa8j22nSt2d7guNoRjPfFOvZ9mKPPnSOFFwuEhBI&#10;tTMdNQo+3h8vMhAhajK6d4QKDhhgXZ6eFDo3bqI33O9iI7iEQq4VtDEOuZShbtHqsHADEnvfzlsd&#10;WfpGGq8nLre9TJPkWlrdES+0esCHFuuf3WgVbK+eXcxe/OsQqsPX0/i52d5PG6XOz+a7WxAR5/gX&#10;hiM+o0PJTJUbyQTRK1itMv4SFdykINjP0qOuOLhcpiDLQv5/UP4CAAD//wMAUEsBAi0AFAAGAAgA&#10;AAAhALaDOJL+AAAA4QEAABMAAAAAAAAAAAAAAAAAAAAAAFtDb250ZW50X1R5cGVzXS54bWxQSwEC&#10;LQAUAAYACAAAACEAOP0h/9YAAACUAQAACwAAAAAAAAAAAAAAAAAvAQAAX3JlbHMvLnJlbHNQSwEC&#10;LQAUAAYACAAAACEA39EDgx8CAAAnBAAADgAAAAAAAAAAAAAAAAAuAgAAZHJzL2Uyb0RvYy54bWxQ&#10;SwECLQAUAAYACAAAACEAi65iid8AAAAJAQAADwAAAAAAAAAAAAAAAAB5BAAAZHJzL2Rvd25yZXYu&#10;eG1sUEsFBgAAAAAEAAQA8wAAAIUFAAAAAA==&#10;" stroked="f">
                <v:textbox inset=",7.2pt,,7.2pt">
                  <w:txbxContent>
                    <w:p w14:paraId="1710EEBF" w14:textId="77777777" w:rsidR="00D24116" w:rsidRPr="00F56DF5" w:rsidRDefault="00D24116" w:rsidP="00D24116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rticles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that did not meet the inclusion criteria </w:t>
                      </w:r>
                    </w:p>
                    <w:p w14:paraId="7FA3DB71" w14:textId="77777777" w:rsidR="00D24116" w:rsidRPr="00F56DF5" w:rsidRDefault="00D24116" w:rsidP="00D24116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n = 19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)  </w:t>
                      </w:r>
                    </w:p>
                  </w:txbxContent>
                </v:textbox>
              </v:rect>
            </w:pict>
          </mc:Fallback>
        </mc:AlternateContent>
      </w:r>
    </w:p>
    <w:p w14:paraId="37465839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565DFC5" wp14:editId="1046682E">
                <wp:simplePos x="0" y="0"/>
                <wp:positionH relativeFrom="column">
                  <wp:posOffset>2743200</wp:posOffset>
                </wp:positionH>
                <wp:positionV relativeFrom="paragraph">
                  <wp:posOffset>99060</wp:posOffset>
                </wp:positionV>
                <wp:extent cx="800100" cy="0"/>
                <wp:effectExtent l="0" t="76200" r="38100" b="101600"/>
                <wp:wrapNone/>
                <wp:docPr id="16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39" o:spid="_x0000_s1026" type="#_x0000_t32" style="position:absolute;margin-left:3in;margin-top:7.8pt;width:63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SFCwwIAAMgFAAAOAAAAZHJzL2Uyb0RvYy54bWysVFFvmzAQfp+0/2DxToGEJICaVCkhe+m2&#10;au20ZwebYM3YyHZComn/fWcTaNO9TFN5QD7bd/fdd9/59u7UcHSkSjMpll50E3qIilISJvZL7/vz&#10;1k88pA0WBHMp6NI7U+3drT5+uO3ajE5kLTmhCkEQobOuXXq1MW0WBLqsaYP1jWypgMNKqgYbMNU+&#10;IAp3EL3hwSQM50EnFWmVLKnWsLvpD72Vi19VtDRfq0pTg/jSA2zG/ZX77+w/WN3ibK9wW7PyAgP/&#10;B4oGMwFJx1AbbDA6KPZXqIaVSmpZmZtSNoGsKlZSVwNUE4VvqnmqcUtdLUCObkea9PuFLb8cHxVi&#10;BHo395DADfRofTDSpUbT1BLUtTqDe7l4VLbE8iSe2gdZ/tRIyLzGYk/d7edzC86R9QiuXKyhW0iz&#10;6z5LAncwJHBsnSrV2JDAAzq5ppzHptCTQSVsJiEQA60rh6MAZ4Nfq7T5RGWD7GLpaaMw29cml0JA&#10;56WKXBZ8fNDGosLZ4GCTCrllnDsBcIG6pZfOJjPnoCVnxB7aa1rtdzlX6IithNznSoST19eUPAji&#10;gtUUk+KyNphxWCPjuDGKAVucejZbQ4mHOIWpsaseHhc2I3W67TGDdTKwdPvAiNPUrzRMi6RIYj+e&#10;zAs/Djcbf73NY3++jRazzXST55voty0lirOaEUKFrWbQdxT/m34uk9Yrc1T4SFtwHd3xC2Cvka63&#10;s3ARTxN/sZhN/XhahP59ss39dR7N54viPr8v3iAtXPX6fcCOVFpU8mCoeqpJh3b8oL5hEP18OrPa&#10;IszKZ5qEaWoNeB8mi77TCPM9tKg0ykNKmh/M1E7sVqY25pU6cvf1muNtjXvNLOI0TQbJ9GJyXI1w&#10;euaGpltrbNuFjBduQcODINyQ2bnqJ3QnyflRWR3ZeYPnwjldnjb7Hr223a2XB3j1BwAA//8DAFBL&#10;AwQUAAYACAAAACEAKLvo6N4AAAAJAQAADwAAAGRycy9kb3ducmV2LnhtbEyPS0/DMBCE70j8B2uR&#10;eqNOH2mrEKdCSD0UTi1F7dGNNw81XofYbcK/ZxEHOO7MaPabdD3YRtyw87UjBZNxBAIpd6amUsHh&#10;ffO4AuGDJqMbR6jgCz2ss/u7VCfG9bTD2z6UgkvIJ1pBFUKbSOnzCq32Y9cisVe4zurAZ1dK0+me&#10;y20jp1G0kFbXxB8q3eJLhfllf7UKio/J6VK82uUbRf1h97l19fI4V2r0MDw/gQg4hL8w/OAzOmTM&#10;dHZXMl40CuazKW8JbMQLEByI4xUL519BZqn8vyD7BgAA//8DAFBLAQItABQABgAIAAAAIQC2gziS&#10;/gAAAOEBAAATAAAAAAAAAAAAAAAAAAAAAABbQ29udGVudF9UeXBlc10ueG1sUEsBAi0AFAAGAAgA&#10;AAAhADj9If/WAAAAlAEAAAsAAAAAAAAAAAAAAAAALwEAAF9yZWxzLy5yZWxzUEsBAi0AFAAGAAgA&#10;AAAhAOCVIULDAgAAyAUAAA4AAAAAAAAAAAAAAAAALgIAAGRycy9lMm9Eb2MueG1sUEsBAi0AFAAG&#10;AAgAAAAhACi76OjeAAAACQEAAA8AAAAAAAAAAAAAAAAAHQUAAGRycy9kb3ducmV2LnhtbFBLBQYA&#10;AAAABAAEAPMAAAAo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20B34911" w14:textId="77777777" w:rsidR="00D24116" w:rsidRPr="00CC29F2" w:rsidRDefault="00D24116" w:rsidP="00D24116">
      <w:pPr>
        <w:rPr>
          <w:sz w:val="20"/>
          <w:szCs w:val="20"/>
        </w:rPr>
      </w:pPr>
    </w:p>
    <w:p w14:paraId="1906DA29" w14:textId="77777777" w:rsidR="00D24116" w:rsidRPr="00CC29F2" w:rsidRDefault="00D24116" w:rsidP="00D24116">
      <w:pPr>
        <w:rPr>
          <w:sz w:val="20"/>
          <w:szCs w:val="20"/>
        </w:rPr>
      </w:pPr>
    </w:p>
    <w:p w14:paraId="36EC0739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817577E" wp14:editId="3284721D">
                <wp:simplePos x="0" y="0"/>
                <wp:positionH relativeFrom="column">
                  <wp:posOffset>2057400</wp:posOffset>
                </wp:positionH>
                <wp:positionV relativeFrom="paragraph">
                  <wp:posOffset>72390</wp:posOffset>
                </wp:positionV>
                <wp:extent cx="0" cy="228600"/>
                <wp:effectExtent l="50800" t="0" r="76200" b="76200"/>
                <wp:wrapNone/>
                <wp:docPr id="17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36" o:spid="_x0000_s1026" type="#_x0000_t32" style="position:absolute;margin-left:162pt;margin-top:5.7pt;width:0;height:18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U8LxQIAAMgFAAAOAAAAZHJzL2Uyb0RvYy54bWysVFFvmzAQfp+0/2DxToGEAEFNqpSQvXRb&#10;tXbas4NNsGZsZDsh0bT/vrNJaNO9TFN5QD7bd/fdd9/59u7YcnSgSjMpFl50E3qIikoSJnYL7/vz&#10;xs88pA0WBHMp6MI7Ue3dLT9+uO27nE5kIzmhCkEQofO+W3iNMV0eBLpqaIv1jeyogMNaqhYbMNUu&#10;IAr3EL3lwSQMk6CXinRKVlRr2F0Ph97Sxa9rWpmvda2pQXzhATbj/sr9t/YfLG9xvlO4a1h1hoH/&#10;A0WLmYCkY6g1NhjtFfsrVMsqJbWszU0l20DWNauoqwGqicI31Tw1uKOuFiBHdyNN+v3CVl8Ojwox&#10;Ar1LPSRwCz1a7Y10qdE0sQT1nc7hXiEelS2xOoqn7kFWPzUSsmiw2FF3+/nUgXNkPYIrF2voDtJs&#10;+8+SwB0MCRxbx1q1NiTwgI6uKaexKfRoUDVsVrA7mWRJ6PoV4Pzi1yltPlHZIrtYeNoozHaNKaQQ&#10;0HmpIpcFHx60sahwfnGwSYXcMM6dALhA/cKbzyYz56AlZ8Qe2mta7bYFV+iArYTc50qEk9fXlNwL&#10;4oI1FJPyvDaYcVgj47gxigFbnHo2W0uJhziFqbGrAR4XNiN1uh0wg3U0sHT7wIjT1K95OC+zMov9&#10;eJKUfhyu1/5qU8R+sonS2Xq6Lop19NuWEsV5wwihwlZz0XcU/5t+zpM2KHNU+EhbcB3d8Qtgr5Gu&#10;NrMwjaeZn6azqR9Py9C/zzaFvyqiJEnL++K+fIO0dNXr9wE7UmlRyb2h6qkhPdryvfqGQfTJdAai&#10;QoRZ+UyzcD63BrwPk3ToNMJ8By2qjPKQkuYHM40Tu5WpjXmljsJ9g+Z41+BBM2k8n2cXyQxiclyN&#10;cAbmLk231ti2Mxkv3IKGL4JwQ2bnapjQrSSnR2V1ZOcNngvndH7a7Hv02na3Xh7g5R8AAAD//wMA&#10;UEsDBBQABgAIAAAAIQB2um/x3QAAAAkBAAAPAAAAZHJzL2Rvd25yZXYueG1sTI/NTsMwEITvSLyD&#10;tUjcqJNikSrEqRASB+DUUkSPbrz5UeN1iN0mvD2LOMBxZ0az3xTr2fXijGPoPGlIFwkIpMrbjhoN&#10;u7enmxWIEA1Z03tCDV8YYF1eXhQmt36iDZ63sRFcQiE3GtoYh1zKULXoTFj4AYm92o/ORD7HRtrR&#10;TFzuerlMkjvpTEf8oTUDPrZYHbcnp6F+T/fH+sVlr5RMu83ns++yD6X19dX8cA8i4hz/wvCDz+hQ&#10;MtPBn8gG0Wu4XSreEtlIFQgO/AoHDSpTIMtC/l9QfgMAAP//AwBQSwECLQAUAAYACAAAACEAtoM4&#10;kv4AAADhAQAAEwAAAAAAAAAAAAAAAAAAAAAAW0NvbnRlbnRfVHlwZXNdLnhtbFBLAQItABQABgAI&#10;AAAAIQA4/SH/1gAAAJQBAAALAAAAAAAAAAAAAAAAAC8BAABfcmVscy8ucmVsc1BLAQItABQABgAI&#10;AAAAIQD3AU8LxQIAAMgFAAAOAAAAAAAAAAAAAAAAAC4CAABkcnMvZTJvRG9jLnhtbFBLAQItABQA&#10;BgAIAAAAIQB2um/x3QAAAAkBAAAPAAAAAAAAAAAAAAAAAB8FAABkcnMvZG93bnJldi54bWxQSwUG&#10;AAAAAAQABADzAAAAKQYAAAAA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17DDF59E" w14:textId="77777777" w:rsidR="00D24116" w:rsidRPr="00CC29F2" w:rsidRDefault="00D24116" w:rsidP="00D24116">
      <w:pPr>
        <w:rPr>
          <w:sz w:val="20"/>
          <w:szCs w:val="20"/>
        </w:rPr>
      </w:pPr>
    </w:p>
    <w:p w14:paraId="3924750E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E1A873F" wp14:editId="7AC34503">
                <wp:simplePos x="0" y="0"/>
                <wp:positionH relativeFrom="column">
                  <wp:posOffset>1257300</wp:posOffset>
                </wp:positionH>
                <wp:positionV relativeFrom="paragraph">
                  <wp:posOffset>8890</wp:posOffset>
                </wp:positionV>
                <wp:extent cx="1485900" cy="800100"/>
                <wp:effectExtent l="0" t="0" r="38100" b="38100"/>
                <wp:wrapNone/>
                <wp:docPr id="18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20046" w14:textId="77777777" w:rsidR="00D24116" w:rsidRPr="00F56DF5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Articles 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hat met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the inclusio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criteria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>(n = 58</w:t>
                            </w:r>
                            <w:r w:rsidRPr="00F56DF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32" style="position:absolute;margin-left:99pt;margin-top:.7pt;width:117pt;height:6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JhCJgIAAFAEAAAOAAAAZHJzL2Uyb0RvYy54bWysVNFu0zAUfUfiHyy/0yRdO7VR02nqKEIa&#10;bGLwAY7jJBaOba7dJuXruXa6LgOeEHmw7o2vT849xzebm6FT5CjASaMLms1SSoTmppK6Kei3r/t3&#10;K0qcZ7piymhR0JNw9Gb79s2mt7mYm9aoSgBBEO3y3ha09d7mSeJ4KzrmZsYKjZu1gY55TKFJKmA9&#10;oncqmafpddIbqCwYLpzDt3fjJt1G/LoW3D/UtROeqIIiNx9XiGsZ1mS7YXkDzLaSn2mwf2DRManx&#10;oxeoO+YZOYD8A6qTHIwztZ9x0yWmriUXsQfsJkt/6+apZVbEXlAcZy8yuf8Hyz8fH4HICr1DpzTr&#10;0KMvqBrTjRLk6ioI1FuXY92TfYTQorP3hn93RJtdi2XiFsD0rWAV0spCffLqQEgcHiVl/8lUCM8O&#10;3kSthhq6AIgqkCFacrpYIgZPOL7MFqvlOkXnOO6tUtQoepaw/Pm0Bec/CNOREBQUkHxEZ8d75wMb&#10;lj+XRPZGyWovlYoJNOVOATkyvB77+MQGsMlpmdKkL+h6OV9G5Fd7bgqRxudvEJ30eM+V7GIXWBaK&#10;WB5ke6+rGHsm1RgjZaXPOgbpRgv8UA7RqetwNshamuqEwoIZrzWOIQatgZ+U9HilC+p+HBgIStRH&#10;jeass8UizMA0gWlSThOmOUIV1FMyhjs/zs3Bgmxa/FIW1dDmFg2tZdT6hdWZPl7baMF5xMJcTPNY&#10;9fIj2P4CAAD//wMAUEsDBBQABgAIAAAAIQAvvMU03QAAAAkBAAAPAAAAZHJzL2Rvd25yZXYueG1s&#10;TI/NTsMwEITvSLyDtUjcqEMaaBriVPyIE+LQgODq2kscEa+j2G3Tt2c5wW0/zWh2pt7MfhAHnGIf&#10;SMH1IgOBZILtqVPw/vZ8VYKISZPVQyBUcMIIm+b8rNaVDUfa4qFNneAQipVW4FIaKymjceh1XIQR&#10;ibWvMHmdGKdO2kkfOdwPMs+yW+l1T/zB6REfHZrvdu8VrLr01JqHG/Px6k7ly3pexm37qdTlxXx/&#10;ByLhnP7M8Fufq0PDnXZhTzaKgXld8pbERwGC9WKZM++Y81UBsqnl/wXNDwAAAP//AwBQSwECLQAU&#10;AAYACAAAACEAtoM4kv4AAADhAQAAEwAAAAAAAAAAAAAAAAAAAAAAW0NvbnRlbnRfVHlwZXNdLnht&#10;bFBLAQItABQABgAIAAAAIQA4/SH/1gAAAJQBAAALAAAAAAAAAAAAAAAAAC8BAABfcmVscy8ucmVs&#10;c1BLAQItABQABgAIAAAAIQDkzJhCJgIAAFAEAAAOAAAAAAAAAAAAAAAAAC4CAABkcnMvZTJvRG9j&#10;LnhtbFBLAQItABQABgAIAAAAIQAvvMU03QAAAAkBAAAPAAAAAAAAAAAAAAAAAIAEAABkcnMvZG93&#10;bnJldi54bWxQSwUGAAAAAAQABADzAAAAigUAAAAA&#10;">
                <v:textbox inset=",7.2pt,,7.2pt">
                  <w:txbxContent>
                    <w:p w14:paraId="7AD20046" w14:textId="77777777" w:rsidR="00D24116" w:rsidRPr="00F56DF5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Articles 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that met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the inclusion </w:t>
                      </w:r>
                      <w:proofErr w:type="gramStart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criteria</w:t>
                      </w:r>
                      <w:proofErr w:type="gramEnd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>(n = 58</w:t>
                      </w:r>
                      <w:r w:rsidRPr="00F56DF5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AB7EF0" w14:textId="77777777" w:rsidR="00D24116" w:rsidRPr="00CC29F2" w:rsidRDefault="00D24116" w:rsidP="00D24116">
      <w:pPr>
        <w:rPr>
          <w:sz w:val="20"/>
          <w:szCs w:val="20"/>
        </w:rPr>
      </w:pPr>
      <w:r w:rsidRPr="0071758D">
        <w:rPr>
          <w:noProof/>
          <w:color w:val="FF0000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03B8F15" wp14:editId="77ECF05E">
                <wp:simplePos x="0" y="0"/>
                <wp:positionH relativeFrom="column">
                  <wp:posOffset>3537642</wp:posOffset>
                </wp:positionH>
                <wp:positionV relativeFrom="paragraph">
                  <wp:posOffset>72019</wp:posOffset>
                </wp:positionV>
                <wp:extent cx="2381061" cy="1941968"/>
                <wp:effectExtent l="0" t="0" r="635" b="1270"/>
                <wp:wrapNone/>
                <wp:docPr id="19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061" cy="19419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CD9A2" w14:textId="77777777" w:rsidR="00D24116" w:rsidRPr="00924C82" w:rsidRDefault="00D24116" w:rsidP="00D24116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924C8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ul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l-text articl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  <w:t>(n = 46</w:t>
                            </w:r>
                            <w:r w:rsidRPr="00924C8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15C60667" w14:textId="77777777" w:rsidR="00D24116" w:rsidRPr="008B2B61" w:rsidRDefault="00D24116" w:rsidP="00D2411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B2B61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booster vaccination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(n = 2)</w:t>
                            </w:r>
                          </w:p>
                          <w:p w14:paraId="68F05C21" w14:textId="77777777" w:rsidR="00D24116" w:rsidRPr="008B2B61" w:rsidRDefault="00D24116" w:rsidP="00D2411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B2B61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old IPV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(n = 3)</w:t>
                            </w:r>
                          </w:p>
                          <w:p w14:paraId="680B5F76" w14:textId="77777777" w:rsidR="00D24116" w:rsidRPr="008B2B61" w:rsidRDefault="00D24116" w:rsidP="00D2411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B2B61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&lt; 10 individuals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(n = 1)</w:t>
                            </w:r>
                          </w:p>
                          <w:p w14:paraId="175A2D47" w14:textId="77777777" w:rsidR="00D24116" w:rsidRPr="008B2B61" w:rsidRDefault="00D24116" w:rsidP="00D2411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duplicates (n = 7)</w:t>
                            </w:r>
                          </w:p>
                          <w:p w14:paraId="7987B67C" w14:textId="77777777" w:rsidR="00D24116" w:rsidRDefault="00D24116" w:rsidP="00D2411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B2B61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nsufficient information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e.g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reported seroprevalence or geometric mean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titre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only) </w:t>
                            </w:r>
                            <w:r w:rsidRPr="008B2B61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(n = 33)</w:t>
                            </w:r>
                          </w:p>
                          <w:p w14:paraId="6670AE01" w14:textId="77777777" w:rsidR="00D24116" w:rsidRDefault="00D24116" w:rsidP="00D24116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278.55pt;margin-top:5.65pt;width:187.5pt;height:152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YDkIQIAACgEAAAOAAAAZHJzL2Uyb0RvYy54bWysU9uO0zAQfUfiHyy/0yTdbmmjpqtVlyKk&#10;BVYsfIDjOImFb4zdpsvXM3ay3QJvCD9YM/bM8Zkz483NSStyFOClNRUtZjklwnDbSNNV9NvX/ZsV&#10;JT4w0zBljajok/D0Zvv61WZwpZjb3qpGAEEQ48vBVbQPwZVZ5nkvNPMz64TBy9aCZgFd6LIG2IDo&#10;WmXzPF9mg4XGgeXCezy9Gy/pNuG3reDhc9t6EYiqKHILaYe013HPthtWdsBcL/lEg/0DC82kwUfP&#10;UHcsMHIA+ReUlhyst22Ycasz27aSi1QDVlPkf1Tz2DMnUi0ojndnmfz/g+Wfjg9AZIO9W1NimMYe&#10;fUHVmOmUIFfzKNDgfIlxj+4BYone3Vv+3RNjdz2GiVsAO/SCNUiriPHZbwnR8ZhK6uGjbRCeHYJN&#10;Wp1a0BEQVSCn1JKnc0vEKRCOh/OrVZEvC0o43hXrRbFertIbrHxOd+DDe2E1iUZFAdkneHa89yHS&#10;YeVzSKJvlWz2UqnkQFfvFJAjw/nYpzWh+8swZchQ0fX1/DohGxvz0+hoGXB+ldQVXeVxxXRWRjne&#10;mSbZgUk12shEmUmfKMkobTjVp9SBtzE3ylXb5gkFAzuOK34vNHoLPykZcFQr6n8cGAhK1AeDoq+L&#10;xSLO9qUDl0596TDDEaqigZLR3IXxPxwcyK7Hl4qpyFtsVCuThC+sJvo4jknZ6evEeb/0U9TLB9/+&#10;AgAA//8DAFBLAwQUAAYACAAAACEAxV34vOAAAAAKAQAADwAAAGRycy9kb3ducmV2LnhtbEyPwU7D&#10;MAyG70i8Q2QkbiztytgoTSdAQjtsAjaQ4Jg2pq1onKpJ1+7tMSc42t+v35+z9WRbccTeN44UxLMI&#10;BFLpTEOVgve3p6sVCB80Gd06QgUn9LDOz88ynRo30h6Ph1AJLiGfagV1CF0qpS9rtNrPXIfE7Mv1&#10;Vgce+0qaXo9cbls5j6IbaXVDfKHWHT7WWH4fBqtge/3swuqlf+18cfrcDR+b7cO4UeryYrq/AxFw&#10;Cn9h+NVndcjZqXADGS9aBYvFMuYogzgBwYHbZM6LQkESM5F5Jv+/kP8AAAD//wMAUEsBAi0AFAAG&#10;AAgAAAAhALaDOJL+AAAA4QEAABMAAAAAAAAAAAAAAAAAAAAAAFtDb250ZW50X1R5cGVzXS54bWxQ&#10;SwECLQAUAAYACAAAACEAOP0h/9YAAACUAQAACwAAAAAAAAAAAAAAAAAvAQAAX3JlbHMvLnJlbHNQ&#10;SwECLQAUAAYACAAAACEAkWGA5CECAAAoBAAADgAAAAAAAAAAAAAAAAAuAgAAZHJzL2Uyb0RvYy54&#10;bWxQSwECLQAUAAYACAAAACEAxV34vOAAAAAKAQAADwAAAAAAAAAAAAAAAAB7BAAAZHJzL2Rvd25y&#10;ZXYueG1sUEsFBgAAAAAEAAQA8wAAAIgFAAAAAA==&#10;" stroked="f">
                <v:textbox inset=",7.2pt,,7.2pt">
                  <w:txbxContent>
                    <w:p w14:paraId="68CCD9A2" w14:textId="77777777" w:rsidR="00D24116" w:rsidRPr="00924C82" w:rsidRDefault="00D24116" w:rsidP="00D24116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924C82">
                        <w:rPr>
                          <w:rFonts w:ascii="Calibri" w:hAnsi="Calibri"/>
                          <w:sz w:val="20"/>
                          <w:szCs w:val="20"/>
                        </w:rPr>
                        <w:t>Ful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l-text articles </w:t>
                      </w:r>
                      <w:proofErr w:type="gramStart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  <w:t>(n = 46</w:t>
                      </w:r>
                      <w:r w:rsidRPr="00924C82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15C60667" w14:textId="77777777" w:rsidR="00D24116" w:rsidRPr="008B2B61" w:rsidRDefault="00D24116" w:rsidP="00D2411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8B2B61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booster vaccination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(n = 2)</w:t>
                      </w:r>
                    </w:p>
                    <w:p w14:paraId="68F05C21" w14:textId="77777777" w:rsidR="00D24116" w:rsidRPr="008B2B61" w:rsidRDefault="00D24116" w:rsidP="00D2411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8B2B61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old IPV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(n = 3)</w:t>
                      </w:r>
                    </w:p>
                    <w:p w14:paraId="680B5F76" w14:textId="77777777" w:rsidR="00D24116" w:rsidRPr="008B2B61" w:rsidRDefault="00D24116" w:rsidP="00D2411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8B2B61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&lt; 10 individuals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(n = 1)</w:t>
                      </w:r>
                    </w:p>
                    <w:p w14:paraId="175A2D47" w14:textId="77777777" w:rsidR="00D24116" w:rsidRPr="008B2B61" w:rsidRDefault="00D24116" w:rsidP="00D2411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duplicates (n = 7)</w:t>
                      </w:r>
                    </w:p>
                    <w:p w14:paraId="7987B67C" w14:textId="77777777" w:rsidR="00D24116" w:rsidRDefault="00D24116" w:rsidP="00D2411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8B2B61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nsufficient information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e.g</w:t>
                      </w:r>
                      <w:proofErr w:type="spellEnd"/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reported seroprevalence or geometric mean </w:t>
                      </w:r>
                      <w:proofErr w:type="spellStart"/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titres</w:t>
                      </w:r>
                      <w:proofErr w:type="spellEnd"/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only) </w:t>
                      </w:r>
                      <w:r w:rsidRPr="008B2B61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(n = 33)</w:t>
                      </w:r>
                    </w:p>
                    <w:p w14:paraId="6670AE01" w14:textId="77777777" w:rsidR="00D24116" w:rsidRDefault="00D24116" w:rsidP="00D24116"/>
                  </w:txbxContent>
                </v:textbox>
              </v:rect>
            </w:pict>
          </mc:Fallback>
        </mc:AlternateContent>
      </w:r>
    </w:p>
    <w:p w14:paraId="3C31A9C2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7CE3AE3" wp14:editId="1DB5F028">
                <wp:simplePos x="0" y="0"/>
                <wp:positionH relativeFrom="column">
                  <wp:posOffset>2743200</wp:posOffset>
                </wp:positionH>
                <wp:positionV relativeFrom="paragraph">
                  <wp:posOffset>129541</wp:posOffset>
                </wp:positionV>
                <wp:extent cx="800100" cy="634"/>
                <wp:effectExtent l="0" t="76200" r="38100" b="101600"/>
                <wp:wrapNone/>
                <wp:docPr id="20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63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39" o:spid="_x0000_s1026" type="#_x0000_t32" style="position:absolute;margin-left:3in;margin-top:10.2pt;width:63pt;height: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ZJ5xQIAAMoFAAAOAAAAZHJzL2Uyb0RvYy54bWysVE2PmzAQvVfqf7C4s0AgCaAlqywhvfRj&#10;1d2qZwebYNXYyHZCVlX/e8cmYZvtpaqWA/LYnpk3b9749u7UcXSkSjMpCi+6CT1ERS0JE/vC+/a0&#10;9VMPaYMFwVwKWnjPVHt3q/fvboc+pzPZSk6oQhBE6HzoC681ps+DQNct7bC+kT0VcNhI1WEDptoH&#10;ROEBonc8mIXhIhikIr2SNdUadjfjobdy8ZuG1uZL02hqEC88wGbcX7n/zv6D1S3O9wr3LavPMPB/&#10;oOgwE5B0CrXBBqODYn+F6litpJaNuallF8imYTV1NUA1UfiqmscW99TVAuTofqJJv13Y+vPxQSFG&#10;Cm8G9AjcQY/WByNdahRnlqCh1zncK8WDsiXWJ/HYf5T1D42ELFss9tTdfnruwTmyHsGVizV0D2l2&#10;wydJ4A6GBI6tU6M6GxJ4QCfXlOepKfRkUA2baQjEALYajhZx4sLj/OLZK20+UNkhuyg8bRRm+9aU&#10;UgjovVSRy4OPH7WxuHB+cbBphdwyzp0EuEBD4WXz2dw5aMkZsYf2mlb7XckVOmIrIvedUVxdU/Ig&#10;iAvWUkyq89pgxmGNjGPHKAZ8cerZbB0lHuIU5sauRnhc2IzUKXfEDNbJwNLtAydOVT+zMKvSKk38&#10;ZLao/CTcbPz1tkz8xTZazjfxpiw30S9bSpTkLSOEClvNReFR8m8KOs/aqM1J4xNtwXV0xy+AvUa6&#10;3s7DZRKn/nI5j/0krkL/Pt2W/rqMFotldV/eV6+QVq56/TZgJyotKnkwVD22ZEA7flBfMch+Ec+t&#10;ugiz8onTMMusAS/EbDl2GmG+hxbVRnlISfOdmdbJ3QrVxrxSR+m+UXO8b/GomWWSZelFMqOYHFcT&#10;nJG5S9OtNbXtTMYLt6DhiyDcmNnJGmd0J8nzg7I6shMHD4ZzOj9u9kX603a3Xp7g1W8AAAD//wMA&#10;UEsDBBQABgAIAAAAIQDRgfFJ3wAAAAkBAAAPAAAAZHJzL2Rvd25yZXYueG1sTI/NTsMwEITvSLyD&#10;tUjcqN2Q0CqNUyEkDsCppYge3WTzo8brELtNeHu2p3Lc2dHMN9l6sp044+BbRxrmMwUCqXBlS7WG&#10;3efrwxKED4ZK0zlCDb/oYZ3f3mQmLd1IGzxvQy04hHxqNDQh9KmUvmjQGj9zPRL/KjdYE/gcalkO&#10;ZuRw28lIqSdpTUvc0JgeXxosjtuT1VB9zffH6t0uPkiNu83Pm2sX37HW93fT8wpEwClczXDBZ3TI&#10;mengTlR60WmIHyPeEjREKgbBhiRZsnC4CAnIPJP/F+R/AAAA//8DAFBLAQItABQABgAIAAAAIQC2&#10;gziS/gAAAOEBAAATAAAAAAAAAAAAAAAAAAAAAABbQ29udGVudF9UeXBlc10ueG1sUEsBAi0AFAAG&#10;AAgAAAAhADj9If/WAAAAlAEAAAsAAAAAAAAAAAAAAAAALwEAAF9yZWxzLy5yZWxzUEsBAi0AFAAG&#10;AAgAAAAhAF3pknnFAgAAygUAAA4AAAAAAAAAAAAAAAAALgIAAGRycy9lMm9Eb2MueG1sUEsBAi0A&#10;FAAGAAgAAAAhANGB8UnfAAAACQEAAA8AAAAAAAAAAAAAAAAAHwUAAGRycy9kb3ducmV2LnhtbFBL&#10;BQYAAAAABAAEAPMAAAAr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584A58E2" w14:textId="77777777" w:rsidR="00D24116" w:rsidRPr="00CC29F2" w:rsidRDefault="00D24116" w:rsidP="00D24116">
      <w:pPr>
        <w:rPr>
          <w:sz w:val="20"/>
          <w:szCs w:val="20"/>
        </w:rPr>
      </w:pPr>
    </w:p>
    <w:p w14:paraId="3740B509" w14:textId="77777777" w:rsidR="00D24116" w:rsidRPr="00CC29F2" w:rsidRDefault="00D24116" w:rsidP="00D24116">
      <w:pPr>
        <w:rPr>
          <w:sz w:val="20"/>
          <w:szCs w:val="20"/>
        </w:rPr>
      </w:pPr>
    </w:p>
    <w:p w14:paraId="486DF96E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7CAF244" wp14:editId="6FBCFC55">
                <wp:simplePos x="0" y="0"/>
                <wp:positionH relativeFrom="column">
                  <wp:posOffset>2071452</wp:posOffset>
                </wp:positionH>
                <wp:positionV relativeFrom="paragraph">
                  <wp:posOffset>79375</wp:posOffset>
                </wp:positionV>
                <wp:extent cx="0" cy="228600"/>
                <wp:effectExtent l="76200" t="0" r="57150" b="57150"/>
                <wp:wrapNone/>
                <wp:docPr id="21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163.1pt;margin-top:6.25pt;width:0;height:18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rwbxgIAAMgFAAAOAAAAZHJzL2Uyb0RvYy54bWysVE1v2zAMvQ/YfxB0d/0RJ3GMOkXqOLt0&#10;W7F22Fmx5ViYLBmSEicY9t9HyYnbdJdhqA+GKInk4+Ojbu+OLUcHqjSTIsPhTYARFaWsmNhl+Pvz&#10;xksw0oaIinApaIZPVOO75ccPt32X0kg2kldUIQgidNp3GW6M6VLf12VDW6JvZEcFHNZStcSAqXZ+&#10;pUgP0VvuR0Ew83upqk7JkmoNu+vhEC9d/Lqmpfla15oaxDMM2Iz7K/ff2r+/vCXpTpGuYeUZBvkP&#10;FC1hApKOodbEELRX7K9QLSuV1LI2N6VsfVnXrKSuBqgmDN5U89SQjrpagBzdjTTp9wtbfjk8KsSq&#10;DEchRoK00KPV3kiXGk3mlqC+0yncy8WjsiWWR/HUPcjyp0ZC5g0RO+puP586cA6th3/lYg3dQZpt&#10;/1lWcIdAAsfWsVatDQk8oKNrymlsCj0aVA6bJexGUTILXL98kl78OqXNJypbZBcZ1kYRtmtMLoWA&#10;zksVuizk8KCNRUXSi4NNKuSGce4EwAXqM7yYRlPnoCVnlT2017TabXOu0IFYCbnPlQgnr68puReV&#10;C9ZQUhXntSGMwxoZx41RDNjiFNtsLa0w4hSmxq4GeFzYjNTpdsAM1tHA0u0DI05TvxbBokiKJPbi&#10;aFZ4cbBee6tNHnuzTTifrifrPF+Hv20pYZw2rKqosNVc9B3G/6af86QNyhwVPtLmX0d3/ALYa6Sr&#10;zTSYx5PEm8+nEy+eFIF3n2xyb5WHs9m8uM/vizdIC1e9fh+wI5UWldwbqp6aqkdbvlffCIh+NpmC&#10;qFDFrHwmSbBYWAPeh2g+dBoRvoMWlUZhpKT5wUzjxG5lamNeqSN336A53jVk0Mw8XiySi2QGMTmu&#10;RjgDc5emW2ts25mMF25BwxdBuCGzczVM6FZWp0dldWTnDZ4L53R+2ux79Np2t14e4OUfAAAA//8D&#10;AFBLAwQUAAYACAAAACEAX0t9g94AAAAJAQAADwAAAGRycy9kb3ducmV2LnhtbEyPy07DMBBF90j8&#10;gzVI3VGn6VMhToWQuiisWorapRtPHmo8DrHbhL9nEAtYztyjO2fS9WAbccPO144UTMYRCKTcmZpK&#10;BYf3zeMKhA+ajG4coYIv9LDO7u9SnRjX0w5v+1AKLiGfaAVVCG0ipc8rtNqPXYvEWeE6qwOPXSlN&#10;p3sut42Mo2ghra6JL1S6xZcK88v+ahUUH5PTpXi1yzeK+sPuc+vq5XGm1OhheH4CEXAIfzD86LM6&#10;ZOx0dlcyXjQKpvEiZpSDeA6Cgd/FWcFsNQeZpfL/B9k3AAAA//8DAFBLAQItABQABgAIAAAAIQC2&#10;gziS/gAAAOEBAAATAAAAAAAAAAAAAAAAAAAAAABbQ29udGVudF9UeXBlc10ueG1sUEsBAi0AFAAG&#10;AAgAAAAhADj9If/WAAAAlAEAAAsAAAAAAAAAAAAAAAAALwEAAF9yZWxzLy5yZWxzUEsBAi0AFAAG&#10;AAgAAAAhAD1WvBvGAgAAyAUAAA4AAAAAAAAAAAAAAAAALgIAAGRycy9lMm9Eb2MueG1sUEsBAi0A&#10;FAAGAAgAAAAhAF9LfYPeAAAACQEAAA8AAAAAAAAAAAAAAAAAIAUAAGRycy9kb3ducmV2LnhtbFBL&#10;BQYAAAAABAAEAPMAAAAr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3E06BEA9" w14:textId="77777777" w:rsidR="00D24116" w:rsidRPr="00CC29F2" w:rsidRDefault="00D24116" w:rsidP="00D24116">
      <w:pPr>
        <w:rPr>
          <w:sz w:val="20"/>
          <w:szCs w:val="20"/>
        </w:rPr>
      </w:pPr>
    </w:p>
    <w:p w14:paraId="23CD4119" w14:textId="77777777" w:rsidR="00D24116" w:rsidRPr="00CC29F2" w:rsidRDefault="00D24116" w:rsidP="00D24116">
      <w:pPr>
        <w:rPr>
          <w:sz w:val="20"/>
          <w:szCs w:val="20"/>
        </w:rPr>
      </w:pPr>
      <w:r w:rsidRPr="00CC29F2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0293CB8" wp14:editId="090B31A5">
                <wp:simplePos x="0" y="0"/>
                <wp:positionH relativeFrom="column">
                  <wp:posOffset>1265222</wp:posOffset>
                </wp:positionH>
                <wp:positionV relativeFrom="paragraph">
                  <wp:posOffset>13618</wp:posOffset>
                </wp:positionV>
                <wp:extent cx="1480241" cy="1109049"/>
                <wp:effectExtent l="0" t="0" r="24765" b="15240"/>
                <wp:wrapNone/>
                <wp:docPr id="22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0241" cy="11090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2975A6" w14:textId="77777777" w:rsidR="00D24116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rticles meeting all criteria</w:t>
                            </w:r>
                          </w:p>
                          <w:p w14:paraId="2793378D" w14:textId="77777777" w:rsidR="00D24116" w:rsidRPr="0058659D" w:rsidRDefault="00D24116" w:rsidP="00D2411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CC29F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12 articles describing 20 independent study arm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99.6pt;margin-top:1.05pt;width:116.55pt;height:87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GIrJwIAAFEEAAAOAAAAZHJzL2Uyb0RvYy54bWysVNuO0zAQfUfiHyy/01y2i9qo6WrVpQhp&#10;gRULH+A4TmLh2GbsNilfz9jpdrPAEyIPlscenzlzZiabm7FX5CjASaNLmi1SSoTmppa6Lem3r/s3&#10;K0qcZ7pmymhR0pNw9Gb7+tVmsIXITWdULYAgiHbFYEvaeW+LJHG8Ez1zC2OFxsvGQM88mtAmNbAB&#10;0XuV5Gn6NhkM1BYMF87h6d10SbcRv2kE95+bxglPVEmRm48rxLUKa7LdsKIFZjvJzzTYP7DomdQY&#10;9AJ1xzwjB5B/QPWSg3Gm8Qtu+sQ0jeQi5oDZZOlv2Tx2zIqYC4rj7EUm9/9g+afjAxBZlzTPKdGs&#10;xxp9QdWYbpUgV1dBoMG6Av0e7QOEFJ29N/y7I9rsOnQTtwBm6ASrkVYW/JMXD4Lh8Cmpho+mRnh2&#10;8CZqNTbQB0BUgYyxJKdLScToCcfDbLlK82VGCce7LEvX6XIdY7Di6bkF598L05OwKSkg+wjPjvfO&#10;BzqseHKJ9I2S9V4qFQ1oq50CcmTYH/v4ndHd3E1pMpR0fZ1fR+QXd24OkcbvbxC99NjoSvYlXV2c&#10;WBF0e6fr2IaeSTXtkbLSZyGDdlMN/FiNsVSrECDoWpn6hMqCmfoa5xA3nYGflAzY0yV1Pw4MBCXq&#10;g8bqrLPlMgzB3IC5Uc0NpjlCldRTMm13fhqcgwXZdhgpi2poc4sVbWTU+pnVmT72bSzBecbCYMzt&#10;6PX8J9j+AgAA//8DAFBLAwQUAAYACAAAACEAQw4bat4AAAAJAQAADwAAAGRycy9kb3ducmV2Lnht&#10;bEyPy07DMBBF90j8gzVI7KjTBNokxKl4iBXqogHB1nWGOCIeR7Hbpn/PsILl1bm6c6bazG4QR5xC&#10;70nBcpGAQDK+7alT8P72cpODCFFTqwdPqOCMATb15UWly9afaIfHJnaCRyiUWoGNcSylDMai02Hh&#10;RyRmX35yOnKcOtlO+sTjbpBpkqyk0z3xBatHfLJovpuDU7Du4nNjHu/Mx9ae89dizsKu+VTq+mp+&#10;uAcRcY5/ZfjVZ3Wo2WnvD9QGMXAuipSrCtIlCOa3WZqB2DNYr3KQdSX/f1D/AAAA//8DAFBLAQIt&#10;ABQABgAIAAAAIQC2gziS/gAAAOEBAAATAAAAAAAAAAAAAAAAAAAAAABbQ29udGVudF9UeXBlc10u&#10;eG1sUEsBAi0AFAAGAAgAAAAhADj9If/WAAAAlAEAAAsAAAAAAAAAAAAAAAAALwEAAF9yZWxzLy5y&#10;ZWxzUEsBAi0AFAAGAAgAAAAhAGzkYisnAgAAUQQAAA4AAAAAAAAAAAAAAAAALgIAAGRycy9lMm9E&#10;b2MueG1sUEsBAi0AFAAGAAgAAAAhAEMOG2reAAAACQEAAA8AAAAAAAAAAAAAAAAAgQQAAGRycy9k&#10;b3ducmV2LnhtbFBLBQYAAAAABAAEAPMAAACMBQAAAAA=&#10;">
                <v:textbox inset=",7.2pt,,7.2pt">
                  <w:txbxContent>
                    <w:p w14:paraId="4E2975A6" w14:textId="77777777" w:rsidR="00D24116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Articles meeting all criteria</w:t>
                      </w:r>
                    </w:p>
                    <w:p w14:paraId="2793378D" w14:textId="77777777" w:rsidR="00D24116" w:rsidRPr="0058659D" w:rsidRDefault="00D24116" w:rsidP="00D2411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CC29F2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12 articles describing 20 independent study arms)</w:t>
                      </w:r>
                    </w:p>
                  </w:txbxContent>
                </v:textbox>
              </v:rect>
            </w:pict>
          </mc:Fallback>
        </mc:AlternateContent>
      </w:r>
    </w:p>
    <w:p w14:paraId="14471E8C" w14:textId="77777777" w:rsidR="00D24116" w:rsidRPr="00CC29F2" w:rsidRDefault="00D24116" w:rsidP="00D24116">
      <w:pPr>
        <w:rPr>
          <w:sz w:val="20"/>
          <w:szCs w:val="20"/>
        </w:rPr>
      </w:pPr>
    </w:p>
    <w:p w14:paraId="076B98C2" w14:textId="77777777" w:rsidR="00D24116" w:rsidRPr="00CC29F2" w:rsidRDefault="00D24116" w:rsidP="00D24116">
      <w:pPr>
        <w:rPr>
          <w:sz w:val="20"/>
          <w:szCs w:val="20"/>
        </w:rPr>
      </w:pPr>
    </w:p>
    <w:p w14:paraId="45D01149" w14:textId="77777777" w:rsidR="00D24116" w:rsidRPr="00CC29F2" w:rsidRDefault="00D24116" w:rsidP="00D24116">
      <w:pPr>
        <w:rPr>
          <w:sz w:val="20"/>
          <w:szCs w:val="20"/>
        </w:rPr>
      </w:pPr>
    </w:p>
    <w:p w14:paraId="5A33E9F2" w14:textId="77777777" w:rsidR="00D24116" w:rsidRPr="00CC29F2" w:rsidRDefault="00D24116" w:rsidP="00D24116">
      <w:pPr>
        <w:rPr>
          <w:sz w:val="20"/>
          <w:szCs w:val="20"/>
        </w:rPr>
      </w:pPr>
    </w:p>
    <w:p w14:paraId="14A2CD3F" w14:textId="77777777" w:rsidR="00D24116" w:rsidRPr="00CC29F2" w:rsidRDefault="00D24116" w:rsidP="00D24116">
      <w:pPr>
        <w:rPr>
          <w:sz w:val="20"/>
          <w:szCs w:val="20"/>
        </w:rPr>
      </w:pPr>
    </w:p>
    <w:p w14:paraId="44A8A5AE" w14:textId="77777777" w:rsidR="00D24116" w:rsidRPr="00CC29F2" w:rsidRDefault="00D24116" w:rsidP="00D24116">
      <w:pPr>
        <w:rPr>
          <w:sz w:val="20"/>
          <w:szCs w:val="20"/>
        </w:rPr>
      </w:pPr>
    </w:p>
    <w:p w14:paraId="14E8DC1B" w14:textId="77777777" w:rsidR="00D24116" w:rsidRPr="00CC29F2" w:rsidRDefault="00D24116" w:rsidP="00D24116">
      <w:pPr>
        <w:rPr>
          <w:sz w:val="20"/>
          <w:szCs w:val="20"/>
        </w:rPr>
      </w:pPr>
    </w:p>
    <w:p w14:paraId="4450ADC2" w14:textId="77777777" w:rsidR="00D24116" w:rsidRPr="00CC29F2" w:rsidRDefault="00D24116" w:rsidP="00D24116">
      <w:pPr>
        <w:spacing w:line="480" w:lineRule="auto"/>
        <w:rPr>
          <w:sz w:val="20"/>
          <w:szCs w:val="20"/>
        </w:rPr>
      </w:pPr>
    </w:p>
    <w:p w14:paraId="497B3EF2" w14:textId="2F2C5EF7" w:rsidR="003942D4" w:rsidRDefault="003942D4" w:rsidP="00C850E3">
      <w:pPr>
        <w:spacing w:line="480" w:lineRule="auto"/>
      </w:pPr>
      <w:bookmarkStart w:id="0" w:name="_GoBack"/>
      <w:bookmarkEnd w:id="0"/>
    </w:p>
    <w:sectPr w:rsidR="003942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06A21"/>
    <w:multiLevelType w:val="hybridMultilevel"/>
    <w:tmpl w:val="A00C99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816E8E"/>
    <w:multiLevelType w:val="hybridMultilevel"/>
    <w:tmpl w:val="2E583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730"/>
    <w:rsid w:val="00000B3F"/>
    <w:rsid w:val="00074CF5"/>
    <w:rsid w:val="001B68C8"/>
    <w:rsid w:val="001E14B9"/>
    <w:rsid w:val="00203207"/>
    <w:rsid w:val="00204188"/>
    <w:rsid w:val="00220D31"/>
    <w:rsid w:val="00280ADC"/>
    <w:rsid w:val="00336A7A"/>
    <w:rsid w:val="00352850"/>
    <w:rsid w:val="00353D3B"/>
    <w:rsid w:val="00362518"/>
    <w:rsid w:val="003718F3"/>
    <w:rsid w:val="003942D4"/>
    <w:rsid w:val="003B4DC2"/>
    <w:rsid w:val="003B4F84"/>
    <w:rsid w:val="003B5EE8"/>
    <w:rsid w:val="00432899"/>
    <w:rsid w:val="00531F6F"/>
    <w:rsid w:val="005509E3"/>
    <w:rsid w:val="005D06B6"/>
    <w:rsid w:val="0071758D"/>
    <w:rsid w:val="00765819"/>
    <w:rsid w:val="00781794"/>
    <w:rsid w:val="007D0DD8"/>
    <w:rsid w:val="007E5187"/>
    <w:rsid w:val="00801C0F"/>
    <w:rsid w:val="008B2B61"/>
    <w:rsid w:val="00917C1D"/>
    <w:rsid w:val="0092773A"/>
    <w:rsid w:val="009E7175"/>
    <w:rsid w:val="00A92781"/>
    <w:rsid w:val="00AA1AD2"/>
    <w:rsid w:val="00BB754B"/>
    <w:rsid w:val="00BC5601"/>
    <w:rsid w:val="00C850E3"/>
    <w:rsid w:val="00C91E21"/>
    <w:rsid w:val="00CC0AFA"/>
    <w:rsid w:val="00CE61B9"/>
    <w:rsid w:val="00D24116"/>
    <w:rsid w:val="00D92730"/>
    <w:rsid w:val="00DF2058"/>
    <w:rsid w:val="00E051AE"/>
    <w:rsid w:val="00E9666D"/>
    <w:rsid w:val="00F46ADD"/>
    <w:rsid w:val="00F5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76E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730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8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730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8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18B0DE</Template>
  <TotalTime>2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g</dc:creator>
  <cp:lastModifiedBy>Nick Grassly</cp:lastModifiedBy>
  <cp:revision>6</cp:revision>
  <dcterms:created xsi:type="dcterms:W3CDTF">2013-07-04T13:28:00Z</dcterms:created>
  <dcterms:modified xsi:type="dcterms:W3CDTF">2013-10-04T09:58:00Z</dcterms:modified>
</cp:coreProperties>
</file>